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B70741" w14:textId="6A24A759" w:rsidR="00C022AF" w:rsidRPr="00AD42B3" w:rsidRDefault="00C022AF" w:rsidP="00AD42B3">
      <w:pPr>
        <w:pStyle w:val="EndNoteBibliography"/>
        <w:ind w:left="720" w:hanging="720"/>
        <w:jc w:val="both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 w:rsidRPr="00AD42B3">
        <w:rPr>
          <w:rFonts w:asciiTheme="minorHAnsi" w:hAnsiTheme="minorHAnsi" w:cstheme="minorHAnsi"/>
          <w:b/>
          <w:bCs/>
          <w:sz w:val="24"/>
          <w:szCs w:val="24"/>
          <w:lang w:val="en-GB"/>
        </w:rPr>
        <w:t>TABLE 1 : Baseline Patient and Disease Characteristics</w:t>
      </w:r>
    </w:p>
    <w:tbl>
      <w:tblPr>
        <w:tblW w:w="6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2681"/>
      </w:tblGrid>
      <w:tr w:rsidR="00C022AF" w:rsidRPr="00E14B83" w14:paraId="67116502" w14:textId="77777777" w:rsidTr="00AD42B3">
        <w:trPr>
          <w:trHeight w:hRule="exact" w:val="397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139D7" w14:textId="77777777" w:rsidR="00C022AF" w:rsidRPr="00E14B8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14B83">
              <w:rPr>
                <w:rFonts w:asciiTheme="minorHAnsi" w:hAnsiTheme="minorHAnsi" w:cstheme="minorHAnsi"/>
                <w:sz w:val="24"/>
                <w:szCs w:val="24"/>
              </w:rPr>
              <w:t>Characteristi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4C61E" w14:textId="77777777" w:rsidR="00C022AF" w:rsidRPr="00E14B8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14B83">
              <w:rPr>
                <w:rFonts w:asciiTheme="minorHAnsi" w:hAnsiTheme="minorHAnsi" w:cstheme="minorHAnsi"/>
                <w:sz w:val="24"/>
                <w:szCs w:val="24"/>
              </w:rPr>
              <w:t>N = 131</w:t>
            </w:r>
          </w:p>
        </w:tc>
      </w:tr>
      <w:tr w:rsidR="00C022AF" w:rsidRPr="00AD42B3" w14:paraId="36FCD736" w14:textId="77777777" w:rsidTr="00E14B83">
        <w:trPr>
          <w:trHeight w:val="34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DE16" w14:textId="14D0C02C" w:rsidR="00C022AF" w:rsidRPr="00AD42B3" w:rsidRDefault="004E64DA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Male </w:t>
            </w:r>
            <w:r w:rsidR="00C022AF" w:rsidRPr="00AD42B3">
              <w:rPr>
                <w:rFonts w:asciiTheme="minorHAnsi" w:hAnsiTheme="minorHAnsi" w:cstheme="minorHAnsi"/>
                <w:sz w:val="24"/>
                <w:szCs w:val="24"/>
              </w:rPr>
              <w:t>se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BC1A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47 (35.9%)</w:t>
            </w:r>
          </w:p>
        </w:tc>
      </w:tr>
      <w:tr w:rsidR="00C022AF" w:rsidRPr="00AD42B3" w14:paraId="625F3766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FB14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Ag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EB2F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57 (49-65)</w:t>
            </w:r>
          </w:p>
        </w:tc>
      </w:tr>
      <w:tr w:rsidR="00C022AF" w:rsidRPr="00AD42B3" w14:paraId="7A2E0D75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2F46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UICC Stage IV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8DDC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31 (100%)</w:t>
            </w:r>
          </w:p>
        </w:tc>
      </w:tr>
      <w:tr w:rsidR="00C022AF" w:rsidRPr="00AD42B3" w14:paraId="2AF5D074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27DB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ECO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DB32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022AF" w:rsidRPr="00AD42B3" w14:paraId="5A8C3996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A9F7" w14:textId="77777777" w:rsidR="00C022AF" w:rsidRPr="00AD42B3" w:rsidRDefault="00C022AF" w:rsidP="00AD42B3">
            <w:pPr>
              <w:pStyle w:val="EndNoteBibliography"/>
              <w:numPr>
                <w:ilvl w:val="0"/>
                <w:numId w:val="8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2892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40 (30.5%)</w:t>
            </w:r>
          </w:p>
        </w:tc>
      </w:tr>
      <w:tr w:rsidR="00C022AF" w:rsidRPr="00AD42B3" w14:paraId="41A678DA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1372" w14:textId="77777777" w:rsidR="00C022AF" w:rsidRPr="00AD42B3" w:rsidRDefault="00C022AF" w:rsidP="00AD42B3">
            <w:pPr>
              <w:pStyle w:val="EndNoteBibliography"/>
              <w:numPr>
                <w:ilvl w:val="0"/>
                <w:numId w:val="8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E217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61 (46.6%)</w:t>
            </w:r>
          </w:p>
        </w:tc>
      </w:tr>
      <w:tr w:rsidR="00C022AF" w:rsidRPr="00AD42B3" w14:paraId="66B44D10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1DA3" w14:textId="77777777" w:rsidR="00C022AF" w:rsidRPr="00AD42B3" w:rsidRDefault="00C022AF" w:rsidP="00AD42B3">
            <w:pPr>
              <w:pStyle w:val="EndNoteBibliography"/>
              <w:numPr>
                <w:ilvl w:val="0"/>
                <w:numId w:val="8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B2E8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26 (19.8%)</w:t>
            </w:r>
          </w:p>
        </w:tc>
      </w:tr>
      <w:tr w:rsidR="00C022AF" w:rsidRPr="00AD42B3" w14:paraId="6F448996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5666" w14:textId="77777777" w:rsidR="00C022AF" w:rsidRPr="00AD42B3" w:rsidRDefault="00C022AF" w:rsidP="00AD42B3">
            <w:pPr>
              <w:pStyle w:val="EndNoteBibliography"/>
              <w:numPr>
                <w:ilvl w:val="0"/>
                <w:numId w:val="8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5CFF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4 (3.1%)</w:t>
            </w:r>
          </w:p>
        </w:tc>
      </w:tr>
      <w:tr w:rsidR="00C022AF" w:rsidRPr="00AD42B3" w14:paraId="720B811E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2F83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ime from first diagnosis to admission (months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7D58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26.0 (11.8-50.1)</w:t>
            </w:r>
          </w:p>
        </w:tc>
      </w:tr>
      <w:tr w:rsidR="00C022AF" w:rsidRPr="00AD42B3" w14:paraId="4CA7E83E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482C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Lymphocyte cou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8598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263 (844-1717)</w:t>
            </w:r>
          </w:p>
        </w:tc>
      </w:tr>
      <w:tr w:rsidR="00C022AF" w:rsidRPr="00AD42B3" w14:paraId="10E0A355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6C10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eutrophil cou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7DF9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3936 (2709-4924)</w:t>
            </w:r>
          </w:p>
        </w:tc>
      </w:tr>
      <w:tr w:rsidR="00C022AF" w:rsidRPr="00AD42B3" w14:paraId="4558F15E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C0AF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LD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B404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211 (182-279)</w:t>
            </w:r>
          </w:p>
        </w:tc>
      </w:tr>
      <w:tr w:rsidR="00C022AF" w:rsidRPr="00AD42B3" w14:paraId="79F07884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7CFE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Palete cou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C795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236 (201-290)</w:t>
            </w:r>
          </w:p>
        </w:tc>
      </w:tr>
      <w:tr w:rsidR="00C022AF" w:rsidRPr="00AD42B3" w14:paraId="0BCEE23D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62EE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Systemic Immune-Inflammation Index (SII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0B6C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732 (426-1270)</w:t>
            </w:r>
          </w:p>
        </w:tc>
      </w:tr>
      <w:tr w:rsidR="00C022AF" w:rsidRPr="00AD42B3" w14:paraId="59A60593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F3E3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Primary tumor loca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0802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022AF" w:rsidRPr="00AD42B3" w14:paraId="138A341A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B1DE" w14:textId="7E136BD2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Breast</w:t>
            </w:r>
            <w:r w:rsidR="0084061D" w:rsidRPr="00AD42B3">
              <w:rPr>
                <w:rFonts w:asciiTheme="minorHAnsi" w:hAnsiTheme="minorHAnsi" w:cstheme="minorHAnsi"/>
                <w:sz w:val="24"/>
                <w:szCs w:val="24"/>
              </w:rPr>
              <w:t>/TNB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66D7" w14:textId="6876B46B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42 (32.1%)</w:t>
            </w:r>
            <w:r w:rsidR="0084061D" w:rsidRPr="00AD42B3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="0084061D" w:rsidRPr="00AD42B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2(26,8%)</w:t>
            </w:r>
          </w:p>
        </w:tc>
      </w:tr>
      <w:tr w:rsidR="00C022AF" w:rsidRPr="00AD42B3" w14:paraId="447B31DF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95CC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Col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9079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1 (12.4%)</w:t>
            </w:r>
          </w:p>
        </w:tc>
      </w:tr>
      <w:tr w:rsidR="00C022AF" w:rsidRPr="00AD42B3" w14:paraId="13CCB06E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0F87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Ova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8DE1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1 (13.8%)</w:t>
            </w:r>
          </w:p>
        </w:tc>
      </w:tr>
      <w:tr w:rsidR="00C022AF" w:rsidRPr="00AD42B3" w14:paraId="206379BA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2E93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Prostat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833C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1 (13.8%)</w:t>
            </w:r>
          </w:p>
        </w:tc>
      </w:tr>
      <w:tr w:rsidR="00C022AF" w:rsidRPr="00AD42B3" w14:paraId="63051ACB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A1C0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Pancrea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F9AD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8 (10.7%)</w:t>
            </w:r>
          </w:p>
        </w:tc>
      </w:tr>
      <w:tr w:rsidR="00C022AF" w:rsidRPr="00AD42B3" w14:paraId="261B5D06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B962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Bronchus and lun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C40F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8 (7.1%)</w:t>
            </w:r>
          </w:p>
        </w:tc>
      </w:tr>
      <w:tr w:rsidR="00C022AF" w:rsidRPr="00AD42B3" w14:paraId="49AF58A1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8666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Stomac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BB03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4 (2.4%)</w:t>
            </w:r>
          </w:p>
        </w:tc>
      </w:tr>
      <w:tr w:rsidR="00C022AF" w:rsidRPr="00AD42B3" w14:paraId="5678BB3B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F0AD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Kidney, except renal pelvi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1508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4 (2.4%)</w:t>
            </w:r>
          </w:p>
        </w:tc>
      </w:tr>
      <w:tr w:rsidR="00C022AF" w:rsidRPr="00AD42B3" w14:paraId="36A1A6DF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B2DA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Bone and articular cartilage of limb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4F08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3 (1.8%)</w:t>
            </w:r>
          </w:p>
        </w:tc>
      </w:tr>
      <w:tr w:rsidR="00C022AF" w:rsidRPr="00AD42B3" w14:paraId="7C982F15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7EFE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Sk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C923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3 (1.6%)</w:t>
            </w:r>
          </w:p>
        </w:tc>
      </w:tr>
      <w:tr w:rsidR="00C022AF" w:rsidRPr="00AD42B3" w14:paraId="125158A9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4411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Mesotheliom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41BB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3 (1.6%)</w:t>
            </w:r>
          </w:p>
        </w:tc>
      </w:tr>
      <w:tr w:rsidR="00C022AF" w:rsidRPr="00AD42B3" w14:paraId="44C259BC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07F0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Retroperitoneum and peritone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5309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3 (1.3%)</w:t>
            </w:r>
          </w:p>
        </w:tc>
      </w:tr>
      <w:tr w:rsidR="00C022AF" w:rsidRPr="00AD42B3" w14:paraId="08F54D23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567D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Other connective and soft tissu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E767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3 (1.3%)</w:t>
            </w:r>
          </w:p>
        </w:tc>
      </w:tr>
      <w:tr w:rsidR="00C022AF" w:rsidRPr="00AD42B3" w14:paraId="736F3E18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EECA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corpus uter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8244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3 (1%)</w:t>
            </w:r>
          </w:p>
        </w:tc>
      </w:tr>
      <w:tr w:rsidR="00C022AF" w:rsidRPr="00AD42B3" w14:paraId="6BD438E0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254B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Bladd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6A69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3 (1%)</w:t>
            </w:r>
          </w:p>
        </w:tc>
      </w:tr>
      <w:tr w:rsidR="00C022AF" w:rsidRPr="00AD42B3" w14:paraId="3D2FD030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D798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Esophag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C38E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2 (0.7%)</w:t>
            </w:r>
          </w:p>
        </w:tc>
      </w:tr>
      <w:tr w:rsidR="00C022AF" w:rsidRPr="00AD42B3" w14:paraId="76ACCD21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A4B7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cervix uter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FFA2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2 (0.6%)</w:t>
            </w:r>
          </w:p>
        </w:tc>
      </w:tr>
      <w:tr w:rsidR="00C022AF" w:rsidRPr="00AD42B3" w14:paraId="452B195E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5EC0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Base of tongu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DE04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 (0.3%)</w:t>
            </w:r>
          </w:p>
        </w:tc>
      </w:tr>
      <w:tr w:rsidR="00C022AF" w:rsidRPr="00AD42B3" w14:paraId="3BE4A245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03CA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iver and intrahepatic bile duc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31A7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 (0.3%)</w:t>
            </w:r>
          </w:p>
        </w:tc>
      </w:tr>
      <w:tr w:rsidR="00C022AF" w:rsidRPr="00AD42B3" w14:paraId="54A130B9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F94C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Gallbladd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B659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 (0.3%)</w:t>
            </w:r>
          </w:p>
        </w:tc>
      </w:tr>
      <w:tr w:rsidR="00C022AF" w:rsidRPr="00AD42B3" w14:paraId="708302C5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127B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Other and unspecified parts of biliary trac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DA64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 (0.3%)</w:t>
            </w:r>
          </w:p>
        </w:tc>
      </w:tr>
      <w:tr w:rsidR="00C022AF" w:rsidRPr="00AD42B3" w14:paraId="391E2DA8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349A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Thym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EDA8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 (0.3%)</w:t>
            </w:r>
          </w:p>
        </w:tc>
      </w:tr>
      <w:tr w:rsidR="00C022AF" w:rsidRPr="00AD42B3" w14:paraId="1450B845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67E3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Testi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51D8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 (0.3%)</w:t>
            </w:r>
          </w:p>
        </w:tc>
      </w:tr>
      <w:tr w:rsidR="00C022AF" w:rsidRPr="00AD42B3" w14:paraId="736E7197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D8A6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Non-Hodgkin lymphom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513E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 (0.3%)</w:t>
            </w:r>
          </w:p>
        </w:tc>
      </w:tr>
      <w:tr w:rsidR="00C022AF" w:rsidRPr="00AD42B3" w14:paraId="2E2EA443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A54A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Site of metastas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F667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022AF" w:rsidRPr="00AD42B3" w14:paraId="1F3B87C8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65D2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Lymphatic (lymph node involvement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0E11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65 (49.6%)</w:t>
            </w:r>
          </w:p>
        </w:tc>
      </w:tr>
      <w:tr w:rsidR="00C022AF" w:rsidRPr="00AD42B3" w14:paraId="5852F783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C2D2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Skele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D0DA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55 (42.0%)</w:t>
            </w:r>
          </w:p>
        </w:tc>
      </w:tr>
      <w:tr w:rsidR="00C022AF" w:rsidRPr="00AD42B3" w14:paraId="2AA5B530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3EE7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Hepati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D406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46 (35.1%)</w:t>
            </w:r>
          </w:p>
        </w:tc>
      </w:tr>
      <w:tr w:rsidR="00C022AF" w:rsidRPr="00AD42B3" w14:paraId="2A17EBFC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B619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Pulmon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B7BF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45 (34.4%)</w:t>
            </w:r>
          </w:p>
        </w:tc>
      </w:tr>
      <w:tr w:rsidR="00C022AF" w:rsidRPr="00AD42B3" w14:paraId="7875DA80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F4F7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Liv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A072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41 (31.3%)</w:t>
            </w:r>
          </w:p>
        </w:tc>
      </w:tr>
      <w:tr w:rsidR="00C022AF" w:rsidRPr="00AD42B3" w14:paraId="792280DC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5D54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Peritone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5107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24 (18.3%)</w:t>
            </w:r>
          </w:p>
        </w:tc>
      </w:tr>
      <w:tr w:rsidR="00C022AF" w:rsidRPr="00AD42B3" w14:paraId="05454B40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79EC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Cerebr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3244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1 (8.4%)</w:t>
            </w:r>
          </w:p>
        </w:tc>
      </w:tr>
      <w:tr w:rsidR="00C022AF" w:rsidRPr="00AD42B3" w14:paraId="3B77C7C1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82FB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Pleur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C1E3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7 (5.3%)</w:t>
            </w:r>
          </w:p>
        </w:tc>
      </w:tr>
      <w:tr w:rsidR="00C022AF" w:rsidRPr="00AD42B3" w14:paraId="29C454FC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09FB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Cutaneo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E9CE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6 (4.6%)</w:t>
            </w:r>
          </w:p>
        </w:tc>
      </w:tr>
      <w:tr w:rsidR="00C022AF" w:rsidRPr="00AD42B3" w14:paraId="6334E088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1685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Ren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D763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4 (3.1%)</w:t>
            </w:r>
          </w:p>
        </w:tc>
      </w:tr>
      <w:tr w:rsidR="00C022AF" w:rsidRPr="00AD42B3" w14:paraId="10E2FC81" w14:textId="77777777" w:rsidTr="00C022AF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AD00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Spleni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D2E8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3 (2.3%)</w:t>
            </w:r>
          </w:p>
        </w:tc>
      </w:tr>
      <w:tr w:rsidR="00C022AF" w:rsidRPr="00AD42B3" w14:paraId="24DC9D67" w14:textId="77777777" w:rsidTr="00AD42B3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9BD4" w14:textId="77777777" w:rsidR="00C022AF" w:rsidRPr="00AD42B3" w:rsidRDefault="00C022AF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Adren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1259" w14:textId="77777777" w:rsidR="00C022AF" w:rsidRPr="00AD42B3" w:rsidRDefault="00C022AF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2 (1.5%)</w:t>
            </w:r>
          </w:p>
        </w:tc>
      </w:tr>
    </w:tbl>
    <w:p w14:paraId="63DE9841" w14:textId="77777777" w:rsidR="00AD42B3" w:rsidRDefault="00AD42B3" w:rsidP="00AD42B3">
      <w:pPr>
        <w:pStyle w:val="EndNoteBibliography"/>
        <w:ind w:left="720" w:hanging="720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69FECA85" w14:textId="76E80DB8" w:rsidR="0011665E" w:rsidRPr="00AD42B3" w:rsidRDefault="00C022AF" w:rsidP="00AD42B3">
      <w:pPr>
        <w:pStyle w:val="EndNoteBibliography"/>
        <w:ind w:left="720" w:hanging="720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AD42B3">
        <w:rPr>
          <w:rFonts w:asciiTheme="minorHAnsi" w:hAnsiTheme="minorHAnsi" w:cstheme="minorHAnsi"/>
          <w:sz w:val="24"/>
          <w:szCs w:val="24"/>
          <w:lang w:val="en-GB"/>
        </w:rPr>
        <w:t>Data presented as N (%) for categorial variables and median (Q1-Q3) for continuous variables</w:t>
      </w:r>
    </w:p>
    <w:p w14:paraId="6E6406A1" w14:textId="23281792" w:rsidR="00E14B83" w:rsidRDefault="00C022AF" w:rsidP="00E14B83">
      <w:pPr>
        <w:pStyle w:val="EndNoteBibliography"/>
        <w:spacing w:after="360"/>
        <w:ind w:left="720" w:hanging="720"/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r w:rsidRPr="00AD42B3">
        <w:rPr>
          <w:rFonts w:asciiTheme="minorHAnsi" w:hAnsiTheme="minorHAnsi" w:cstheme="minorHAnsi"/>
          <w:b/>
          <w:bCs/>
          <w:sz w:val="24"/>
          <w:szCs w:val="24"/>
        </w:rPr>
        <w:t>TABLE 2: Treatment Regimes</w:t>
      </w:r>
    </w:p>
    <w:tbl>
      <w:tblPr>
        <w:tblW w:w="5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17"/>
        <w:gridCol w:w="1603"/>
      </w:tblGrid>
      <w:tr w:rsidR="000D52F0" w:rsidRPr="00E14B83" w14:paraId="27F89E36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51BE1" w14:textId="77777777" w:rsidR="000D52F0" w:rsidRPr="00E14B8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14B83">
              <w:rPr>
                <w:rFonts w:asciiTheme="minorHAnsi" w:hAnsiTheme="minorHAnsi" w:cstheme="minorHAnsi"/>
                <w:sz w:val="24"/>
                <w:szCs w:val="24"/>
              </w:rPr>
              <w:t>Treatment typ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B556A" w14:textId="77777777" w:rsidR="000D52F0" w:rsidRPr="00E14B8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E14B83">
              <w:rPr>
                <w:rFonts w:asciiTheme="minorHAnsi" w:hAnsiTheme="minorHAnsi" w:cstheme="minorHAnsi"/>
                <w:sz w:val="24"/>
                <w:szCs w:val="24"/>
              </w:rPr>
              <w:t>N (%)</w:t>
            </w:r>
          </w:p>
        </w:tc>
      </w:tr>
      <w:tr w:rsidR="000D52F0" w:rsidRPr="00AD42B3" w14:paraId="5261A59D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3F8F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Antibiotics us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FE6E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34 (26%)</w:t>
            </w:r>
          </w:p>
        </w:tc>
      </w:tr>
      <w:tr w:rsidR="000D52F0" w:rsidRPr="00AD42B3" w14:paraId="69D1792A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6835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Checkpoint Inhibito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6982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52F0" w:rsidRPr="00AD42B3" w14:paraId="4F112380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3167" w14:textId="3C202A91" w:rsidR="000D52F0" w:rsidRPr="00AD42B3" w:rsidRDefault="000D52F0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Ipilimumab,</w:t>
            </w:r>
            <w:r w:rsidR="00F93E22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Nivolumab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FA88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15 (87.8%)</w:t>
            </w:r>
          </w:p>
        </w:tc>
      </w:tr>
      <w:tr w:rsidR="000D52F0" w:rsidRPr="00AD42B3" w14:paraId="6651C20D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B526" w14:textId="77777777" w:rsidR="000D52F0" w:rsidRPr="00AD42B3" w:rsidRDefault="000D52F0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Nivolumab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4FDE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3 (9.9%)</w:t>
            </w:r>
          </w:p>
        </w:tc>
      </w:tr>
      <w:tr w:rsidR="000D52F0" w:rsidRPr="00AD42B3" w14:paraId="200E7146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54B9" w14:textId="1403BF0F" w:rsidR="000D52F0" w:rsidRPr="00AD42B3" w:rsidRDefault="000D52F0" w:rsidP="00337C27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Ipilimumab,Nivolumab,Pembrolizumab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1B8B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2 (1.5%)</w:t>
            </w:r>
          </w:p>
        </w:tc>
      </w:tr>
      <w:tr w:rsidR="000D52F0" w:rsidRPr="00AD42B3" w14:paraId="0B446DA3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52BC" w14:textId="77777777" w:rsidR="000D52F0" w:rsidRPr="00AD42B3" w:rsidRDefault="000D52F0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Ipilimumab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DB01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 (0.8%)</w:t>
            </w:r>
          </w:p>
        </w:tc>
      </w:tr>
      <w:tr w:rsidR="000D52F0" w:rsidRPr="00AD42B3" w14:paraId="50B44CC7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C980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Checkpoint Inhibitor - cycle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11B0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52F0" w:rsidRPr="00AD42B3" w14:paraId="6B92FF20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3ED8" w14:textId="77777777" w:rsidR="000D52F0" w:rsidRPr="00AD42B3" w:rsidRDefault="000D52F0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A20E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9 (6.9%)</w:t>
            </w:r>
          </w:p>
        </w:tc>
      </w:tr>
      <w:tr w:rsidR="000D52F0" w:rsidRPr="00AD42B3" w14:paraId="337E95D9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5B33" w14:textId="77777777" w:rsidR="000D52F0" w:rsidRPr="00AD42B3" w:rsidRDefault="000D52F0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6EA5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7 (13.0%)</w:t>
            </w:r>
          </w:p>
        </w:tc>
      </w:tr>
      <w:tr w:rsidR="000D52F0" w:rsidRPr="00AD42B3" w14:paraId="1E35E66D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65F9" w14:textId="77777777" w:rsidR="000D52F0" w:rsidRPr="00AD42B3" w:rsidRDefault="000D52F0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C784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91 (69.5%)</w:t>
            </w:r>
          </w:p>
        </w:tc>
      </w:tr>
      <w:tr w:rsidR="000D52F0" w:rsidRPr="00AD42B3" w14:paraId="2533D255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A46A" w14:textId="77777777" w:rsidR="000D52F0" w:rsidRPr="00AD42B3" w:rsidRDefault="000D52F0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4 or mor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2E8D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4 (10.7%)</w:t>
            </w:r>
          </w:p>
        </w:tc>
      </w:tr>
      <w:tr w:rsidR="000D52F0" w:rsidRPr="00AD42B3" w14:paraId="5B0F4AF1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CB10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Chemotherapy - number of treatment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09E4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52F0" w:rsidRPr="00AD42B3" w14:paraId="0309978A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D497" w14:textId="77777777" w:rsidR="000D52F0" w:rsidRPr="00AD42B3" w:rsidRDefault="000D52F0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AB47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71 (54.2%)</w:t>
            </w:r>
          </w:p>
        </w:tc>
      </w:tr>
      <w:tr w:rsidR="000D52F0" w:rsidRPr="00AD42B3" w14:paraId="38FCA3FB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4D52" w14:textId="77777777" w:rsidR="000D52F0" w:rsidRPr="00AD42B3" w:rsidRDefault="000D52F0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0183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22 (16.8%)</w:t>
            </w:r>
          </w:p>
        </w:tc>
      </w:tr>
      <w:tr w:rsidR="000D52F0" w:rsidRPr="00AD42B3" w14:paraId="023217D1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A029" w14:textId="77777777" w:rsidR="000D52F0" w:rsidRPr="00AD42B3" w:rsidRDefault="000D52F0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25C7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6 (12.2%)</w:t>
            </w:r>
          </w:p>
        </w:tc>
      </w:tr>
      <w:tr w:rsidR="000D52F0" w:rsidRPr="00AD42B3" w14:paraId="38C635DF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5C34" w14:textId="77777777" w:rsidR="000D52F0" w:rsidRPr="00AD42B3" w:rsidRDefault="000D52F0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2855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1 (8.4%)</w:t>
            </w:r>
          </w:p>
        </w:tc>
      </w:tr>
      <w:tr w:rsidR="000D52F0" w:rsidRPr="00AD42B3" w14:paraId="26D063DA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828E" w14:textId="77777777" w:rsidR="000D52F0" w:rsidRPr="00AD42B3" w:rsidRDefault="000D52F0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4 or mor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538F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1 (8.4%)</w:t>
            </w:r>
          </w:p>
        </w:tc>
      </w:tr>
      <w:tr w:rsidR="000D52F0" w:rsidRPr="00AD42B3" w14:paraId="55C577F1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5FF0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Chemotherapy - treatment types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4770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52F0" w:rsidRPr="00AD42B3" w14:paraId="254E636C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33BE" w14:textId="77777777" w:rsidR="000D52F0" w:rsidRPr="00AD42B3" w:rsidRDefault="000D52F0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Gemcitabin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B5AC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27 (20.6%)</w:t>
            </w:r>
          </w:p>
        </w:tc>
      </w:tr>
      <w:tr w:rsidR="000D52F0" w:rsidRPr="00AD42B3" w14:paraId="447FBFE6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FB34" w14:textId="77777777" w:rsidR="000D52F0" w:rsidRPr="00AD42B3" w:rsidRDefault="000D52F0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Paclitaxel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D2FB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6 (12.2%)</w:t>
            </w:r>
          </w:p>
        </w:tc>
      </w:tr>
      <w:tr w:rsidR="000D52F0" w:rsidRPr="00AD42B3" w14:paraId="29F1FDD4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B6CA" w14:textId="77777777" w:rsidR="000D52F0" w:rsidRPr="00AD42B3" w:rsidRDefault="000D52F0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Docetaxel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543A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9 (6.9%)</w:t>
            </w:r>
          </w:p>
        </w:tc>
      </w:tr>
      <w:tr w:rsidR="000D52F0" w:rsidRPr="00AD42B3" w14:paraId="09A11FEC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6FCE" w14:textId="77777777" w:rsidR="000D52F0" w:rsidRPr="00AD42B3" w:rsidRDefault="000D52F0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Nab-Paclitaxel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F7BE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3 (2.3%)</w:t>
            </w:r>
          </w:p>
        </w:tc>
      </w:tr>
      <w:tr w:rsidR="000D52F0" w:rsidRPr="00AD42B3" w14:paraId="3D25A9C9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69CB" w14:textId="77777777" w:rsidR="000D52F0" w:rsidRPr="00AD42B3" w:rsidRDefault="000D52F0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Oxaliplati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480B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6 (4.6%)</w:t>
            </w:r>
          </w:p>
        </w:tc>
      </w:tr>
      <w:tr w:rsidR="000D52F0" w:rsidRPr="00AD42B3" w14:paraId="262AD80E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4B0D" w14:textId="77777777" w:rsidR="000D52F0" w:rsidRPr="00AD42B3" w:rsidRDefault="000D52F0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Hyperthermia treatmen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130E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31 (100%)</w:t>
            </w:r>
          </w:p>
        </w:tc>
      </w:tr>
      <w:tr w:rsidR="000D52F0" w:rsidRPr="00AD42B3" w14:paraId="7727D028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4E00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IL-2 - number of treatment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49B0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52F0" w:rsidRPr="00AD42B3" w14:paraId="4632DC45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8BF6" w14:textId="77777777" w:rsidR="000D52F0" w:rsidRPr="00AD42B3" w:rsidRDefault="000D52F0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38E7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22 (93.1%)</w:t>
            </w:r>
          </w:p>
        </w:tc>
      </w:tr>
      <w:tr w:rsidR="000D52F0" w:rsidRPr="00AD42B3" w14:paraId="63292C40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218E" w14:textId="77777777" w:rsidR="000D52F0" w:rsidRPr="00AD42B3" w:rsidRDefault="000D52F0" w:rsidP="00AD42B3">
            <w:pPr>
              <w:pStyle w:val="EndNoteBibliography"/>
              <w:numPr>
                <w:ilvl w:val="0"/>
                <w:numId w:val="7"/>
              </w:num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2-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F9F0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9 (6.9%)</w:t>
            </w:r>
          </w:p>
        </w:tc>
      </w:tr>
      <w:tr w:rsidR="000D52F0" w:rsidRPr="00AD42B3" w14:paraId="21EA4BFD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78B4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Radiatio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68FB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4 (3.1%)</w:t>
            </w:r>
          </w:p>
        </w:tc>
      </w:tr>
      <w:tr w:rsidR="000D52F0" w:rsidRPr="00AD42B3" w14:paraId="758159CB" w14:textId="77777777" w:rsidTr="00E14B83">
        <w:trPr>
          <w:trHeight w:val="288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E47B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Infusion Therapy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05AC" w14:textId="77777777" w:rsidR="000D52F0" w:rsidRPr="00AD42B3" w:rsidRDefault="000D52F0" w:rsidP="00AD42B3">
            <w:pPr>
              <w:pStyle w:val="EndNoteBibliography"/>
              <w:ind w:left="720" w:hanging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AD42B3">
              <w:rPr>
                <w:rFonts w:asciiTheme="minorHAnsi" w:hAnsiTheme="minorHAnsi" w:cstheme="minorHAnsi"/>
                <w:sz w:val="24"/>
                <w:szCs w:val="24"/>
              </w:rPr>
              <w:t>128 (97.7%)</w:t>
            </w:r>
          </w:p>
        </w:tc>
      </w:tr>
    </w:tbl>
    <w:p w14:paraId="77D0DFD6" w14:textId="77777777" w:rsidR="00E14B83" w:rsidRDefault="00E14B83" w:rsidP="00AD42B3">
      <w:pPr>
        <w:pStyle w:val="EndNoteBibliography"/>
        <w:ind w:left="720" w:hanging="720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5D696759" w14:textId="0E5F446E" w:rsidR="00C022AF" w:rsidRPr="00AD42B3" w:rsidRDefault="00C022AF" w:rsidP="00AD42B3">
      <w:pPr>
        <w:pStyle w:val="EndNoteBibliography"/>
        <w:ind w:left="720" w:hanging="720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AD42B3">
        <w:rPr>
          <w:rFonts w:asciiTheme="minorHAnsi" w:hAnsiTheme="minorHAnsi" w:cstheme="minorHAnsi"/>
          <w:sz w:val="24"/>
          <w:szCs w:val="24"/>
          <w:lang w:val="en-GB"/>
        </w:rPr>
        <w:t>* Number of patients that received treatment type at least once. Treatment types with less than 10 occurrences are not listed.</w:t>
      </w:r>
      <w:bookmarkStart w:id="0" w:name="_GoBack"/>
      <w:bookmarkEnd w:id="0"/>
    </w:p>
    <w:sectPr w:rsidR="00C022AF" w:rsidRPr="00AD42B3" w:rsidSect="00897632">
      <w:headerReference w:type="default" r:id="rId9"/>
      <w:footerReference w:type="default" r:id="rId10"/>
      <w:endnotePr>
        <w:numFmt w:val="decimal"/>
      </w:endnotePr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D0DC1D" w14:textId="77777777" w:rsidR="00AF6612" w:rsidRDefault="00AF6612" w:rsidP="002B68AD">
      <w:pPr>
        <w:spacing w:after="0" w:line="240" w:lineRule="auto"/>
      </w:pPr>
      <w:r>
        <w:separator/>
      </w:r>
    </w:p>
  </w:endnote>
  <w:endnote w:type="continuationSeparator" w:id="0">
    <w:p w14:paraId="482C91B2" w14:textId="77777777" w:rsidR="00AF6612" w:rsidRDefault="00AF6612" w:rsidP="002B6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80930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24442238" w14:textId="20AD0F9B" w:rsidR="002175A0" w:rsidRPr="008F5EAF" w:rsidRDefault="002175A0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8F5EAF">
          <w:rPr>
            <w:rFonts w:ascii="Arial" w:hAnsi="Arial" w:cs="Arial"/>
            <w:sz w:val="20"/>
            <w:szCs w:val="20"/>
          </w:rPr>
          <w:fldChar w:fldCharType="begin"/>
        </w:r>
        <w:r w:rsidRPr="008F5EAF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8F5EAF">
          <w:rPr>
            <w:rFonts w:ascii="Arial" w:hAnsi="Arial" w:cs="Arial"/>
            <w:sz w:val="20"/>
            <w:szCs w:val="20"/>
          </w:rPr>
          <w:fldChar w:fldCharType="separate"/>
        </w:r>
        <w:r w:rsidR="00746FF8">
          <w:rPr>
            <w:rFonts w:ascii="Arial" w:hAnsi="Arial" w:cs="Arial"/>
            <w:noProof/>
            <w:sz w:val="20"/>
            <w:szCs w:val="20"/>
          </w:rPr>
          <w:t>2</w:t>
        </w:r>
        <w:r w:rsidRPr="008F5EAF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64E1800E" w14:textId="77777777" w:rsidR="002175A0" w:rsidRDefault="002175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ACB44E" w14:textId="77777777" w:rsidR="00AF6612" w:rsidRDefault="00AF6612" w:rsidP="002B68AD">
      <w:pPr>
        <w:spacing w:after="0" w:line="240" w:lineRule="auto"/>
      </w:pPr>
      <w:r>
        <w:separator/>
      </w:r>
    </w:p>
  </w:footnote>
  <w:footnote w:type="continuationSeparator" w:id="0">
    <w:p w14:paraId="4A2A6CBF" w14:textId="77777777" w:rsidR="00AF6612" w:rsidRDefault="00AF6612" w:rsidP="002B68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696E77" w14:textId="2AAF743A" w:rsidR="002175A0" w:rsidRPr="00EC185D" w:rsidRDefault="002175A0">
    <w:pPr>
      <w:pStyle w:val="Header"/>
      <w:rPr>
        <w:rFonts w:cstheme="minorHAnsi"/>
        <w:sz w:val="24"/>
        <w:szCs w:val="24"/>
        <w:lang w:val="en-US"/>
      </w:rPr>
    </w:pPr>
    <w:r w:rsidRPr="00EC185D">
      <w:rPr>
        <w:rFonts w:cstheme="minorHAnsi"/>
        <w:sz w:val="24"/>
        <w:szCs w:val="24"/>
        <w:lang w:val="en-US"/>
      </w:rPr>
      <w:t>Kleef et al</w:t>
    </w:r>
    <w:r w:rsidRPr="00EC185D">
      <w:rPr>
        <w:rFonts w:cstheme="minorHAnsi"/>
        <w:sz w:val="24"/>
        <w:szCs w:val="24"/>
        <w:lang w:val="en-US"/>
      </w:rPr>
      <w:tab/>
    </w:r>
    <w:r w:rsidR="00395982" w:rsidRPr="00395982">
      <w:rPr>
        <w:rFonts w:cstheme="minorHAnsi"/>
        <w:sz w:val="24"/>
        <w:szCs w:val="24"/>
        <w:lang w:val="en-US"/>
      </w:rPr>
      <w:t xml:space="preserve">CIIM-D-20-00118 </w:t>
    </w:r>
    <w:r w:rsidR="00395982">
      <w:rPr>
        <w:rFonts w:cstheme="minorHAnsi"/>
        <w:sz w:val="24"/>
        <w:szCs w:val="24"/>
        <w:lang w:val="en-US"/>
      </w:rPr>
      <w:t>tables</w:t>
    </w:r>
    <w:r w:rsidR="00395982" w:rsidRPr="00395982">
      <w:rPr>
        <w:rFonts w:cstheme="minorHAnsi"/>
        <w:sz w:val="24"/>
        <w:szCs w:val="24"/>
        <w:lang w:val="en-US"/>
      </w:rPr>
      <w:t xml:space="preserve"> revised</w:t>
    </w:r>
    <w:r w:rsidRPr="00EC185D">
      <w:rPr>
        <w:rFonts w:cstheme="minorHAnsi"/>
        <w:bCs/>
        <w:iCs/>
        <w:sz w:val="24"/>
        <w:szCs w:val="24"/>
        <w:lang w:val="en-US"/>
      </w:rPr>
      <w:tab/>
    </w:r>
    <w:r w:rsidR="005C28EC">
      <w:rPr>
        <w:rFonts w:cstheme="minorHAnsi"/>
        <w:bCs/>
        <w:iCs/>
        <w:sz w:val="24"/>
        <w:szCs w:val="24"/>
        <w:lang w:val="en-US"/>
      </w:rPr>
      <w:t>June</w:t>
    </w:r>
    <w:r w:rsidR="000F6679">
      <w:rPr>
        <w:rFonts w:cstheme="minorHAnsi"/>
        <w:bCs/>
        <w:iCs/>
        <w:sz w:val="24"/>
        <w:szCs w:val="24"/>
        <w:lang w:val="en-US"/>
      </w:rPr>
      <w:t xml:space="preserve"> 1</w:t>
    </w:r>
    <w:r w:rsidR="0063721F">
      <w:rPr>
        <w:rFonts w:cstheme="minorHAnsi"/>
        <w:bCs/>
        <w:iCs/>
        <w:sz w:val="24"/>
        <w:szCs w:val="24"/>
        <w:lang w:val="en-US"/>
      </w:rPr>
      <w:t>5</w:t>
    </w:r>
    <w:r w:rsidR="000F6679" w:rsidRPr="000F6679">
      <w:rPr>
        <w:rFonts w:cstheme="minorHAnsi"/>
        <w:bCs/>
        <w:iCs/>
        <w:sz w:val="24"/>
        <w:szCs w:val="24"/>
        <w:vertAlign w:val="superscript"/>
        <w:lang w:val="en-US"/>
      </w:rPr>
      <w:t>th</w:t>
    </w:r>
    <w:r w:rsidR="000F6679">
      <w:rPr>
        <w:rFonts w:cstheme="minorHAnsi"/>
        <w:bCs/>
        <w:iCs/>
        <w:sz w:val="24"/>
        <w:szCs w:val="24"/>
        <w:lang w:val="en-US"/>
      </w:rPr>
      <w:t>,</w:t>
    </w:r>
    <w:r w:rsidRPr="00EC185D">
      <w:rPr>
        <w:rFonts w:cstheme="minorHAnsi"/>
        <w:bCs/>
        <w:iCs/>
        <w:sz w:val="24"/>
        <w:szCs w:val="24"/>
        <w:lang w:val="en-US"/>
      </w:rPr>
      <w:t xml:space="preserve"> 2020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8700FD"/>
    <w:multiLevelType w:val="multilevel"/>
    <w:tmpl w:val="1234D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C8242E"/>
    <w:multiLevelType w:val="hybridMultilevel"/>
    <w:tmpl w:val="3BEEABF0"/>
    <w:lvl w:ilvl="0" w:tplc="785ABA0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6914082"/>
    <w:multiLevelType w:val="hybridMultilevel"/>
    <w:tmpl w:val="15CA5506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C827A5"/>
    <w:multiLevelType w:val="hybridMultilevel"/>
    <w:tmpl w:val="10CA5A5E"/>
    <w:lvl w:ilvl="0" w:tplc="785ABA0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6E833D6"/>
    <w:multiLevelType w:val="hybridMultilevel"/>
    <w:tmpl w:val="A78E9AB2"/>
    <w:lvl w:ilvl="0" w:tplc="785ABA0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7D714E9"/>
    <w:multiLevelType w:val="hybridMultilevel"/>
    <w:tmpl w:val="B7F22FF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3B707E"/>
    <w:multiLevelType w:val="hybridMultilevel"/>
    <w:tmpl w:val="5B2AC262"/>
    <w:lvl w:ilvl="0" w:tplc="F5043428">
      <w:start w:val="1"/>
      <w:numFmt w:val="decimal"/>
      <w:lvlText w:val="%1)"/>
      <w:lvlJc w:val="left"/>
      <w:pPr>
        <w:ind w:left="1067" w:hanging="707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DF2AA9"/>
    <w:multiLevelType w:val="hybridMultilevel"/>
    <w:tmpl w:val="B8EE1F4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5F35B7"/>
    <w:multiLevelType w:val="hybridMultilevel"/>
    <w:tmpl w:val="40C655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6"/>
  </w:num>
  <w:num w:numId="5">
    <w:abstractNumId w:val="5"/>
  </w:num>
  <w:num w:numId="6">
    <w:abstractNumId w:val="1"/>
  </w:num>
  <w:num w:numId="7">
    <w:abstractNumId w:val="3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9B1D510F-2C16-4BC0-B248-F653C89421B5}"/>
    <w:docVar w:name="dgnword-eventsink" w:val="476679936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Immunol Immunoth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paf000s80fxzzera0apapzie029z2xrrz2d&quot;&gt;antibody_&amp;amp;_virusRM12_backup2&lt;record-ids&gt;&lt;item&gt;6128&lt;/item&gt;&lt;item&gt;8526&lt;/item&gt;&lt;item&gt;9952&lt;/item&gt;&lt;item&gt;9974&lt;/item&gt;&lt;item&gt;12364&lt;/item&gt;&lt;item&gt;12559&lt;/item&gt;&lt;item&gt;12570&lt;/item&gt;&lt;item&gt;12647&lt;/item&gt;&lt;item&gt;12786&lt;/item&gt;&lt;item&gt;12818&lt;/item&gt;&lt;item&gt;12867&lt;/item&gt;&lt;item&gt;12876&lt;/item&gt;&lt;item&gt;13058&lt;/item&gt;&lt;item&gt;13079&lt;/item&gt;&lt;item&gt;13101&lt;/item&gt;&lt;item&gt;13147&lt;/item&gt;&lt;item&gt;13179&lt;/item&gt;&lt;item&gt;13192&lt;/item&gt;&lt;item&gt;13195&lt;/item&gt;&lt;item&gt;13196&lt;/item&gt;&lt;item&gt;13198&lt;/item&gt;&lt;item&gt;13202&lt;/item&gt;&lt;item&gt;13221&lt;/item&gt;&lt;item&gt;13247&lt;/item&gt;&lt;item&gt;13251&lt;/item&gt;&lt;item&gt;13292&lt;/item&gt;&lt;item&gt;13308&lt;/item&gt;&lt;item&gt;13309&lt;/item&gt;&lt;item&gt;13315&lt;/item&gt;&lt;item&gt;13316&lt;/item&gt;&lt;item&gt;13346&lt;/item&gt;&lt;item&gt;13383&lt;/item&gt;&lt;item&gt;13385&lt;/item&gt;&lt;item&gt;13386&lt;/item&gt;&lt;/record-ids&gt;&lt;/item&gt;&lt;/Libraries&gt;"/>
    <w:docVar w:name="REFMGR.Layout" w:val="&lt;ENLayout&gt;&lt;Style&gt;Lancet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ntibody_&amp;amp;_virusrm12&lt;/item&gt;&lt;/Libraries&gt;&lt;/ENLibraries&gt;"/>
  </w:docVars>
  <w:rsids>
    <w:rsidRoot w:val="00C066EE"/>
    <w:rsid w:val="0000007B"/>
    <w:rsid w:val="00000DBF"/>
    <w:rsid w:val="00002155"/>
    <w:rsid w:val="00004ABD"/>
    <w:rsid w:val="00005274"/>
    <w:rsid w:val="000057B4"/>
    <w:rsid w:val="00005F12"/>
    <w:rsid w:val="000069E0"/>
    <w:rsid w:val="00006EC2"/>
    <w:rsid w:val="00010D5C"/>
    <w:rsid w:val="00012A13"/>
    <w:rsid w:val="000207C6"/>
    <w:rsid w:val="00020BE7"/>
    <w:rsid w:val="00020C96"/>
    <w:rsid w:val="0002186A"/>
    <w:rsid w:val="00023B16"/>
    <w:rsid w:val="00025E57"/>
    <w:rsid w:val="000268DC"/>
    <w:rsid w:val="00026BBD"/>
    <w:rsid w:val="00030507"/>
    <w:rsid w:val="0003121C"/>
    <w:rsid w:val="00033F83"/>
    <w:rsid w:val="000344A4"/>
    <w:rsid w:val="000375EC"/>
    <w:rsid w:val="00037778"/>
    <w:rsid w:val="00040805"/>
    <w:rsid w:val="0004083A"/>
    <w:rsid w:val="00041AD2"/>
    <w:rsid w:val="000422D9"/>
    <w:rsid w:val="00042D46"/>
    <w:rsid w:val="00042DE7"/>
    <w:rsid w:val="00044239"/>
    <w:rsid w:val="00045E63"/>
    <w:rsid w:val="00046E66"/>
    <w:rsid w:val="00051A13"/>
    <w:rsid w:val="00052317"/>
    <w:rsid w:val="00053693"/>
    <w:rsid w:val="00057512"/>
    <w:rsid w:val="00057BDC"/>
    <w:rsid w:val="00057D4A"/>
    <w:rsid w:val="00057DB0"/>
    <w:rsid w:val="0006209D"/>
    <w:rsid w:val="00065286"/>
    <w:rsid w:val="00070B0D"/>
    <w:rsid w:val="00072EBE"/>
    <w:rsid w:val="00074C63"/>
    <w:rsid w:val="00076608"/>
    <w:rsid w:val="00076C1F"/>
    <w:rsid w:val="0008029D"/>
    <w:rsid w:val="000808D1"/>
    <w:rsid w:val="00082D53"/>
    <w:rsid w:val="00083CED"/>
    <w:rsid w:val="00085268"/>
    <w:rsid w:val="0008591F"/>
    <w:rsid w:val="00087C63"/>
    <w:rsid w:val="00090183"/>
    <w:rsid w:val="000902E3"/>
    <w:rsid w:val="00091670"/>
    <w:rsid w:val="00091872"/>
    <w:rsid w:val="0009605D"/>
    <w:rsid w:val="000A2306"/>
    <w:rsid w:val="000A366A"/>
    <w:rsid w:val="000A4AB1"/>
    <w:rsid w:val="000A76F2"/>
    <w:rsid w:val="000A771F"/>
    <w:rsid w:val="000B09CF"/>
    <w:rsid w:val="000B217E"/>
    <w:rsid w:val="000B2D72"/>
    <w:rsid w:val="000B38B0"/>
    <w:rsid w:val="000B466A"/>
    <w:rsid w:val="000B4C6D"/>
    <w:rsid w:val="000B6381"/>
    <w:rsid w:val="000B7A43"/>
    <w:rsid w:val="000C1050"/>
    <w:rsid w:val="000C1A28"/>
    <w:rsid w:val="000C1E1D"/>
    <w:rsid w:val="000C2F31"/>
    <w:rsid w:val="000C37BB"/>
    <w:rsid w:val="000C5443"/>
    <w:rsid w:val="000C5C6A"/>
    <w:rsid w:val="000C6C28"/>
    <w:rsid w:val="000D0E71"/>
    <w:rsid w:val="000D2BA2"/>
    <w:rsid w:val="000D3481"/>
    <w:rsid w:val="000D4066"/>
    <w:rsid w:val="000D52F0"/>
    <w:rsid w:val="000D6CAD"/>
    <w:rsid w:val="000E0CB7"/>
    <w:rsid w:val="000E188F"/>
    <w:rsid w:val="000E28F2"/>
    <w:rsid w:val="000E3188"/>
    <w:rsid w:val="000E3EB5"/>
    <w:rsid w:val="000E3F59"/>
    <w:rsid w:val="000E4899"/>
    <w:rsid w:val="000E51EE"/>
    <w:rsid w:val="000E659B"/>
    <w:rsid w:val="000F3497"/>
    <w:rsid w:val="000F3521"/>
    <w:rsid w:val="000F505C"/>
    <w:rsid w:val="000F6679"/>
    <w:rsid w:val="000F6D2A"/>
    <w:rsid w:val="0010089D"/>
    <w:rsid w:val="001011BC"/>
    <w:rsid w:val="00101791"/>
    <w:rsid w:val="0010277A"/>
    <w:rsid w:val="00105B00"/>
    <w:rsid w:val="00110EB6"/>
    <w:rsid w:val="00111BC9"/>
    <w:rsid w:val="00112579"/>
    <w:rsid w:val="001137C0"/>
    <w:rsid w:val="00113DDB"/>
    <w:rsid w:val="00114129"/>
    <w:rsid w:val="0011461F"/>
    <w:rsid w:val="0011665E"/>
    <w:rsid w:val="0011686E"/>
    <w:rsid w:val="001175C5"/>
    <w:rsid w:val="0012298C"/>
    <w:rsid w:val="001244C1"/>
    <w:rsid w:val="001262AE"/>
    <w:rsid w:val="0012661B"/>
    <w:rsid w:val="00131606"/>
    <w:rsid w:val="001326E6"/>
    <w:rsid w:val="00132AF9"/>
    <w:rsid w:val="00133948"/>
    <w:rsid w:val="00137170"/>
    <w:rsid w:val="00137F6A"/>
    <w:rsid w:val="0014064F"/>
    <w:rsid w:val="00140B5B"/>
    <w:rsid w:val="00141FDD"/>
    <w:rsid w:val="00142CEB"/>
    <w:rsid w:val="001447B6"/>
    <w:rsid w:val="00144892"/>
    <w:rsid w:val="00145217"/>
    <w:rsid w:val="001456F4"/>
    <w:rsid w:val="001459DF"/>
    <w:rsid w:val="001512BE"/>
    <w:rsid w:val="00154F2A"/>
    <w:rsid w:val="0015547C"/>
    <w:rsid w:val="00156C4A"/>
    <w:rsid w:val="00156FAB"/>
    <w:rsid w:val="001572EE"/>
    <w:rsid w:val="0016111A"/>
    <w:rsid w:val="00161298"/>
    <w:rsid w:val="00162DA1"/>
    <w:rsid w:val="00162EAD"/>
    <w:rsid w:val="001654AF"/>
    <w:rsid w:val="00165C93"/>
    <w:rsid w:val="00165DE4"/>
    <w:rsid w:val="00167F79"/>
    <w:rsid w:val="00170E26"/>
    <w:rsid w:val="0017130B"/>
    <w:rsid w:val="00174EAC"/>
    <w:rsid w:val="00174EC1"/>
    <w:rsid w:val="00176DF5"/>
    <w:rsid w:val="001808C9"/>
    <w:rsid w:val="00180B9C"/>
    <w:rsid w:val="00180D54"/>
    <w:rsid w:val="00181250"/>
    <w:rsid w:val="00186050"/>
    <w:rsid w:val="00186D8A"/>
    <w:rsid w:val="00187A22"/>
    <w:rsid w:val="00187D72"/>
    <w:rsid w:val="00190496"/>
    <w:rsid w:val="0019085C"/>
    <w:rsid w:val="00191226"/>
    <w:rsid w:val="00194778"/>
    <w:rsid w:val="00194B4A"/>
    <w:rsid w:val="001965E0"/>
    <w:rsid w:val="001978F5"/>
    <w:rsid w:val="001A03C5"/>
    <w:rsid w:val="001A05B0"/>
    <w:rsid w:val="001A4B24"/>
    <w:rsid w:val="001B2EF5"/>
    <w:rsid w:val="001B3781"/>
    <w:rsid w:val="001B3A20"/>
    <w:rsid w:val="001B3CC0"/>
    <w:rsid w:val="001B4B0A"/>
    <w:rsid w:val="001B7E8D"/>
    <w:rsid w:val="001C2568"/>
    <w:rsid w:val="001C33FA"/>
    <w:rsid w:val="001C4AD0"/>
    <w:rsid w:val="001C4C87"/>
    <w:rsid w:val="001C507D"/>
    <w:rsid w:val="001C51B8"/>
    <w:rsid w:val="001C6699"/>
    <w:rsid w:val="001D1022"/>
    <w:rsid w:val="001D247A"/>
    <w:rsid w:val="001D31FC"/>
    <w:rsid w:val="001D490B"/>
    <w:rsid w:val="001D5397"/>
    <w:rsid w:val="001D7055"/>
    <w:rsid w:val="001D7CF6"/>
    <w:rsid w:val="001E14F7"/>
    <w:rsid w:val="001E2E2C"/>
    <w:rsid w:val="001E3BC8"/>
    <w:rsid w:val="001E623C"/>
    <w:rsid w:val="001F0BB2"/>
    <w:rsid w:val="001F30E4"/>
    <w:rsid w:val="001F4B9E"/>
    <w:rsid w:val="001F5AF2"/>
    <w:rsid w:val="001F5CCD"/>
    <w:rsid w:val="001F768E"/>
    <w:rsid w:val="0020053B"/>
    <w:rsid w:val="00204EE3"/>
    <w:rsid w:val="00205802"/>
    <w:rsid w:val="00205CA4"/>
    <w:rsid w:val="00211D96"/>
    <w:rsid w:val="00213F8B"/>
    <w:rsid w:val="00215E6F"/>
    <w:rsid w:val="002175A0"/>
    <w:rsid w:val="002177F1"/>
    <w:rsid w:val="0022166C"/>
    <w:rsid w:val="00221D23"/>
    <w:rsid w:val="002226B9"/>
    <w:rsid w:val="00225C6D"/>
    <w:rsid w:val="002267CB"/>
    <w:rsid w:val="00226A2D"/>
    <w:rsid w:val="002270D4"/>
    <w:rsid w:val="00227939"/>
    <w:rsid w:val="00230B76"/>
    <w:rsid w:val="002313F4"/>
    <w:rsid w:val="002315F5"/>
    <w:rsid w:val="00232493"/>
    <w:rsid w:val="00232C29"/>
    <w:rsid w:val="00234B39"/>
    <w:rsid w:val="00236AED"/>
    <w:rsid w:val="00236EE4"/>
    <w:rsid w:val="00240AC8"/>
    <w:rsid w:val="0024154D"/>
    <w:rsid w:val="002417AA"/>
    <w:rsid w:val="00242723"/>
    <w:rsid w:val="00243942"/>
    <w:rsid w:val="00243F3D"/>
    <w:rsid w:val="002447A0"/>
    <w:rsid w:val="00245BB9"/>
    <w:rsid w:val="00246C35"/>
    <w:rsid w:val="0024707F"/>
    <w:rsid w:val="00252760"/>
    <w:rsid w:val="00252775"/>
    <w:rsid w:val="002535C6"/>
    <w:rsid w:val="00253980"/>
    <w:rsid w:val="00253F71"/>
    <w:rsid w:val="0025419F"/>
    <w:rsid w:val="00255C08"/>
    <w:rsid w:val="00255C2C"/>
    <w:rsid w:val="00260F5C"/>
    <w:rsid w:val="00262846"/>
    <w:rsid w:val="00263FBC"/>
    <w:rsid w:val="0026411B"/>
    <w:rsid w:val="0026573E"/>
    <w:rsid w:val="00265ACE"/>
    <w:rsid w:val="002667D7"/>
    <w:rsid w:val="00266E5A"/>
    <w:rsid w:val="0026744E"/>
    <w:rsid w:val="00267CBC"/>
    <w:rsid w:val="002706B8"/>
    <w:rsid w:val="00270B7F"/>
    <w:rsid w:val="0027142E"/>
    <w:rsid w:val="0027185B"/>
    <w:rsid w:val="0027430F"/>
    <w:rsid w:val="00275388"/>
    <w:rsid w:val="00275A05"/>
    <w:rsid w:val="00276E00"/>
    <w:rsid w:val="00280F58"/>
    <w:rsid w:val="00282DB8"/>
    <w:rsid w:val="00283AD2"/>
    <w:rsid w:val="002842F8"/>
    <w:rsid w:val="00284458"/>
    <w:rsid w:val="00284D10"/>
    <w:rsid w:val="00285854"/>
    <w:rsid w:val="00285E3E"/>
    <w:rsid w:val="00286F14"/>
    <w:rsid w:val="002878C2"/>
    <w:rsid w:val="00287D95"/>
    <w:rsid w:val="00290A89"/>
    <w:rsid w:val="00292335"/>
    <w:rsid w:val="00292F78"/>
    <w:rsid w:val="00293F99"/>
    <w:rsid w:val="0029553B"/>
    <w:rsid w:val="002964E9"/>
    <w:rsid w:val="00297AC5"/>
    <w:rsid w:val="002A2F1B"/>
    <w:rsid w:val="002A3668"/>
    <w:rsid w:val="002A3F8A"/>
    <w:rsid w:val="002A4F71"/>
    <w:rsid w:val="002A5113"/>
    <w:rsid w:val="002A5362"/>
    <w:rsid w:val="002A7817"/>
    <w:rsid w:val="002A7FA1"/>
    <w:rsid w:val="002B53EB"/>
    <w:rsid w:val="002B634D"/>
    <w:rsid w:val="002B68AD"/>
    <w:rsid w:val="002B73C8"/>
    <w:rsid w:val="002C3035"/>
    <w:rsid w:val="002C64B2"/>
    <w:rsid w:val="002C6515"/>
    <w:rsid w:val="002C6993"/>
    <w:rsid w:val="002D008F"/>
    <w:rsid w:val="002D18EF"/>
    <w:rsid w:val="002D1D9E"/>
    <w:rsid w:val="002D263B"/>
    <w:rsid w:val="002D2E53"/>
    <w:rsid w:val="002D3B66"/>
    <w:rsid w:val="002D5A8F"/>
    <w:rsid w:val="002D6CC5"/>
    <w:rsid w:val="002E04D5"/>
    <w:rsid w:val="002E1423"/>
    <w:rsid w:val="002E20FC"/>
    <w:rsid w:val="002E2ECE"/>
    <w:rsid w:val="002E3585"/>
    <w:rsid w:val="002E4063"/>
    <w:rsid w:val="002E48F2"/>
    <w:rsid w:val="002E7C34"/>
    <w:rsid w:val="002E7EBD"/>
    <w:rsid w:val="002F1048"/>
    <w:rsid w:val="002F60A0"/>
    <w:rsid w:val="002F6948"/>
    <w:rsid w:val="002F7504"/>
    <w:rsid w:val="0030028C"/>
    <w:rsid w:val="00301937"/>
    <w:rsid w:val="003036A5"/>
    <w:rsid w:val="00307786"/>
    <w:rsid w:val="003111E4"/>
    <w:rsid w:val="00311481"/>
    <w:rsid w:val="00313D33"/>
    <w:rsid w:val="00314FD7"/>
    <w:rsid w:val="00315EC3"/>
    <w:rsid w:val="00320EFB"/>
    <w:rsid w:val="0032365F"/>
    <w:rsid w:val="003243D1"/>
    <w:rsid w:val="0032700B"/>
    <w:rsid w:val="00327CA4"/>
    <w:rsid w:val="00331EC2"/>
    <w:rsid w:val="00332252"/>
    <w:rsid w:val="003323F6"/>
    <w:rsid w:val="00334A5F"/>
    <w:rsid w:val="00335793"/>
    <w:rsid w:val="003369DD"/>
    <w:rsid w:val="003374CE"/>
    <w:rsid w:val="00337C27"/>
    <w:rsid w:val="00337D22"/>
    <w:rsid w:val="0034049B"/>
    <w:rsid w:val="00340916"/>
    <w:rsid w:val="003416F7"/>
    <w:rsid w:val="00341C30"/>
    <w:rsid w:val="00342A30"/>
    <w:rsid w:val="003431D4"/>
    <w:rsid w:val="00347A80"/>
    <w:rsid w:val="00354D8C"/>
    <w:rsid w:val="0035699B"/>
    <w:rsid w:val="0036037D"/>
    <w:rsid w:val="00360609"/>
    <w:rsid w:val="00362ACF"/>
    <w:rsid w:val="00362D77"/>
    <w:rsid w:val="003660CB"/>
    <w:rsid w:val="003661BA"/>
    <w:rsid w:val="00366CB4"/>
    <w:rsid w:val="00366FF8"/>
    <w:rsid w:val="0036715C"/>
    <w:rsid w:val="00370159"/>
    <w:rsid w:val="00371281"/>
    <w:rsid w:val="003717E2"/>
    <w:rsid w:val="00371AEC"/>
    <w:rsid w:val="00373290"/>
    <w:rsid w:val="00376903"/>
    <w:rsid w:val="00377912"/>
    <w:rsid w:val="003818DF"/>
    <w:rsid w:val="00383835"/>
    <w:rsid w:val="00384480"/>
    <w:rsid w:val="0038499B"/>
    <w:rsid w:val="003860C7"/>
    <w:rsid w:val="00387458"/>
    <w:rsid w:val="00392FAF"/>
    <w:rsid w:val="00393C63"/>
    <w:rsid w:val="0039529C"/>
    <w:rsid w:val="00395588"/>
    <w:rsid w:val="00395982"/>
    <w:rsid w:val="00397A91"/>
    <w:rsid w:val="003A1D3C"/>
    <w:rsid w:val="003A20D1"/>
    <w:rsid w:val="003A2CE8"/>
    <w:rsid w:val="003A4D58"/>
    <w:rsid w:val="003A4D68"/>
    <w:rsid w:val="003A5A11"/>
    <w:rsid w:val="003A6DF3"/>
    <w:rsid w:val="003A6F40"/>
    <w:rsid w:val="003A6FCD"/>
    <w:rsid w:val="003B17DD"/>
    <w:rsid w:val="003B3343"/>
    <w:rsid w:val="003B5247"/>
    <w:rsid w:val="003B57B6"/>
    <w:rsid w:val="003B5DE1"/>
    <w:rsid w:val="003B6FEF"/>
    <w:rsid w:val="003B7608"/>
    <w:rsid w:val="003C1B22"/>
    <w:rsid w:val="003C1CA5"/>
    <w:rsid w:val="003C26A2"/>
    <w:rsid w:val="003C3CD8"/>
    <w:rsid w:val="003C3E6F"/>
    <w:rsid w:val="003C50B7"/>
    <w:rsid w:val="003C527D"/>
    <w:rsid w:val="003C5649"/>
    <w:rsid w:val="003C5C30"/>
    <w:rsid w:val="003C5C55"/>
    <w:rsid w:val="003C600E"/>
    <w:rsid w:val="003C7A9F"/>
    <w:rsid w:val="003D4828"/>
    <w:rsid w:val="003D55A4"/>
    <w:rsid w:val="003D77C6"/>
    <w:rsid w:val="003E0D54"/>
    <w:rsid w:val="003E3493"/>
    <w:rsid w:val="003E42DF"/>
    <w:rsid w:val="003E6F68"/>
    <w:rsid w:val="003F292E"/>
    <w:rsid w:val="003F4BA6"/>
    <w:rsid w:val="003F52E3"/>
    <w:rsid w:val="003F55D1"/>
    <w:rsid w:val="003F5F01"/>
    <w:rsid w:val="003F6069"/>
    <w:rsid w:val="003F795C"/>
    <w:rsid w:val="003F7A19"/>
    <w:rsid w:val="00400356"/>
    <w:rsid w:val="00402ED7"/>
    <w:rsid w:val="004060B4"/>
    <w:rsid w:val="0040655D"/>
    <w:rsid w:val="00407A21"/>
    <w:rsid w:val="00410505"/>
    <w:rsid w:val="00410861"/>
    <w:rsid w:val="004119C5"/>
    <w:rsid w:val="00411E7E"/>
    <w:rsid w:val="0041293A"/>
    <w:rsid w:val="0041396F"/>
    <w:rsid w:val="004158DB"/>
    <w:rsid w:val="00415F32"/>
    <w:rsid w:val="00422F39"/>
    <w:rsid w:val="004237EA"/>
    <w:rsid w:val="00423CC2"/>
    <w:rsid w:val="00424F43"/>
    <w:rsid w:val="0042536F"/>
    <w:rsid w:val="00425DE4"/>
    <w:rsid w:val="0042650B"/>
    <w:rsid w:val="0042656B"/>
    <w:rsid w:val="00426DD2"/>
    <w:rsid w:val="004273FF"/>
    <w:rsid w:val="004314A9"/>
    <w:rsid w:val="0043269E"/>
    <w:rsid w:val="004330DF"/>
    <w:rsid w:val="0043422F"/>
    <w:rsid w:val="00435A3F"/>
    <w:rsid w:val="00435F4B"/>
    <w:rsid w:val="00437D8C"/>
    <w:rsid w:val="00440821"/>
    <w:rsid w:val="004417FF"/>
    <w:rsid w:val="00441EAA"/>
    <w:rsid w:val="00442DBD"/>
    <w:rsid w:val="00442F88"/>
    <w:rsid w:val="00444929"/>
    <w:rsid w:val="00446026"/>
    <w:rsid w:val="004479F0"/>
    <w:rsid w:val="00447D2D"/>
    <w:rsid w:val="00451127"/>
    <w:rsid w:val="004518F6"/>
    <w:rsid w:val="004520BA"/>
    <w:rsid w:val="00452DFC"/>
    <w:rsid w:val="0045316C"/>
    <w:rsid w:val="004531F6"/>
    <w:rsid w:val="00453746"/>
    <w:rsid w:val="00454823"/>
    <w:rsid w:val="004548B5"/>
    <w:rsid w:val="00454B14"/>
    <w:rsid w:val="00455927"/>
    <w:rsid w:val="004575D7"/>
    <w:rsid w:val="00457CBE"/>
    <w:rsid w:val="00461AB5"/>
    <w:rsid w:val="00461FA7"/>
    <w:rsid w:val="0046202B"/>
    <w:rsid w:val="00464057"/>
    <w:rsid w:val="004640B3"/>
    <w:rsid w:val="0046429C"/>
    <w:rsid w:val="0046518F"/>
    <w:rsid w:val="00466EF0"/>
    <w:rsid w:val="00467842"/>
    <w:rsid w:val="00467D95"/>
    <w:rsid w:val="00470F28"/>
    <w:rsid w:val="00471096"/>
    <w:rsid w:val="00471E0F"/>
    <w:rsid w:val="0047245F"/>
    <w:rsid w:val="00473993"/>
    <w:rsid w:val="0047679D"/>
    <w:rsid w:val="00480A6C"/>
    <w:rsid w:val="004833D0"/>
    <w:rsid w:val="00483960"/>
    <w:rsid w:val="00483ED6"/>
    <w:rsid w:val="00485484"/>
    <w:rsid w:val="00486C27"/>
    <w:rsid w:val="00486D2D"/>
    <w:rsid w:val="00486D3A"/>
    <w:rsid w:val="00487417"/>
    <w:rsid w:val="00490E0A"/>
    <w:rsid w:val="004955BF"/>
    <w:rsid w:val="00496B8A"/>
    <w:rsid w:val="00497E8F"/>
    <w:rsid w:val="004A03D7"/>
    <w:rsid w:val="004A0EE9"/>
    <w:rsid w:val="004A0EF9"/>
    <w:rsid w:val="004A1434"/>
    <w:rsid w:val="004A17B0"/>
    <w:rsid w:val="004A3DC7"/>
    <w:rsid w:val="004A4B93"/>
    <w:rsid w:val="004A5571"/>
    <w:rsid w:val="004B015D"/>
    <w:rsid w:val="004B0FFE"/>
    <w:rsid w:val="004B0FFF"/>
    <w:rsid w:val="004B1055"/>
    <w:rsid w:val="004B14CF"/>
    <w:rsid w:val="004B3CCB"/>
    <w:rsid w:val="004B401B"/>
    <w:rsid w:val="004B483D"/>
    <w:rsid w:val="004B7943"/>
    <w:rsid w:val="004C0229"/>
    <w:rsid w:val="004C0D46"/>
    <w:rsid w:val="004C498B"/>
    <w:rsid w:val="004C4A3D"/>
    <w:rsid w:val="004C4C32"/>
    <w:rsid w:val="004C6A19"/>
    <w:rsid w:val="004C713F"/>
    <w:rsid w:val="004C76FB"/>
    <w:rsid w:val="004C7C61"/>
    <w:rsid w:val="004D08F2"/>
    <w:rsid w:val="004D294C"/>
    <w:rsid w:val="004D33BB"/>
    <w:rsid w:val="004D3BB3"/>
    <w:rsid w:val="004D4789"/>
    <w:rsid w:val="004D4944"/>
    <w:rsid w:val="004D4FA0"/>
    <w:rsid w:val="004D5264"/>
    <w:rsid w:val="004D7FCA"/>
    <w:rsid w:val="004E2CFD"/>
    <w:rsid w:val="004E419E"/>
    <w:rsid w:val="004E62E5"/>
    <w:rsid w:val="004E64DA"/>
    <w:rsid w:val="004E6677"/>
    <w:rsid w:val="004F1D1E"/>
    <w:rsid w:val="004F42A1"/>
    <w:rsid w:val="004F4B9E"/>
    <w:rsid w:val="004F53EE"/>
    <w:rsid w:val="004F592C"/>
    <w:rsid w:val="004F66F0"/>
    <w:rsid w:val="004F7B2F"/>
    <w:rsid w:val="00503055"/>
    <w:rsid w:val="00503CA9"/>
    <w:rsid w:val="00505859"/>
    <w:rsid w:val="0051192F"/>
    <w:rsid w:val="00511D90"/>
    <w:rsid w:val="00515487"/>
    <w:rsid w:val="0051626D"/>
    <w:rsid w:val="00520236"/>
    <w:rsid w:val="00526A66"/>
    <w:rsid w:val="00526AA3"/>
    <w:rsid w:val="00526B61"/>
    <w:rsid w:val="00527D2D"/>
    <w:rsid w:val="00530F0C"/>
    <w:rsid w:val="00531165"/>
    <w:rsid w:val="00531FA5"/>
    <w:rsid w:val="005323BE"/>
    <w:rsid w:val="00532618"/>
    <w:rsid w:val="00532695"/>
    <w:rsid w:val="00532A1A"/>
    <w:rsid w:val="00533A80"/>
    <w:rsid w:val="00534C42"/>
    <w:rsid w:val="00537743"/>
    <w:rsid w:val="00540383"/>
    <w:rsid w:val="00542AF4"/>
    <w:rsid w:val="00543309"/>
    <w:rsid w:val="00544B20"/>
    <w:rsid w:val="00550A22"/>
    <w:rsid w:val="00550F5A"/>
    <w:rsid w:val="00556480"/>
    <w:rsid w:val="005566EE"/>
    <w:rsid w:val="00557DD9"/>
    <w:rsid w:val="00557EA8"/>
    <w:rsid w:val="00557EE9"/>
    <w:rsid w:val="00560857"/>
    <w:rsid w:val="00563B01"/>
    <w:rsid w:val="00565275"/>
    <w:rsid w:val="00567027"/>
    <w:rsid w:val="00567AD6"/>
    <w:rsid w:val="005713FA"/>
    <w:rsid w:val="0057486C"/>
    <w:rsid w:val="005772DE"/>
    <w:rsid w:val="00581A3E"/>
    <w:rsid w:val="005845F4"/>
    <w:rsid w:val="005848E4"/>
    <w:rsid w:val="00585467"/>
    <w:rsid w:val="00585F56"/>
    <w:rsid w:val="005868FB"/>
    <w:rsid w:val="00586BA8"/>
    <w:rsid w:val="00590051"/>
    <w:rsid w:val="005924D1"/>
    <w:rsid w:val="005925BE"/>
    <w:rsid w:val="005953CB"/>
    <w:rsid w:val="005958CB"/>
    <w:rsid w:val="00595C45"/>
    <w:rsid w:val="00596B5A"/>
    <w:rsid w:val="00597225"/>
    <w:rsid w:val="005A0FE2"/>
    <w:rsid w:val="005A27D9"/>
    <w:rsid w:val="005A2965"/>
    <w:rsid w:val="005A35F2"/>
    <w:rsid w:val="005A48AC"/>
    <w:rsid w:val="005A646A"/>
    <w:rsid w:val="005A7BB8"/>
    <w:rsid w:val="005B1ED4"/>
    <w:rsid w:val="005B235D"/>
    <w:rsid w:val="005B2471"/>
    <w:rsid w:val="005B3214"/>
    <w:rsid w:val="005B3E7F"/>
    <w:rsid w:val="005B65F0"/>
    <w:rsid w:val="005B717D"/>
    <w:rsid w:val="005C0C0F"/>
    <w:rsid w:val="005C28EC"/>
    <w:rsid w:val="005C4707"/>
    <w:rsid w:val="005C574E"/>
    <w:rsid w:val="005C5F8A"/>
    <w:rsid w:val="005D0D4A"/>
    <w:rsid w:val="005D19EB"/>
    <w:rsid w:val="005D2F84"/>
    <w:rsid w:val="005D3123"/>
    <w:rsid w:val="005D338B"/>
    <w:rsid w:val="005D50B4"/>
    <w:rsid w:val="005D5D86"/>
    <w:rsid w:val="005D69B3"/>
    <w:rsid w:val="005E0E5E"/>
    <w:rsid w:val="005E217A"/>
    <w:rsid w:val="005E454A"/>
    <w:rsid w:val="005E529F"/>
    <w:rsid w:val="005E5C10"/>
    <w:rsid w:val="005E5E7B"/>
    <w:rsid w:val="005E6F5D"/>
    <w:rsid w:val="005E7592"/>
    <w:rsid w:val="005E7668"/>
    <w:rsid w:val="005F1EC0"/>
    <w:rsid w:val="005F4A91"/>
    <w:rsid w:val="006009C0"/>
    <w:rsid w:val="00600F52"/>
    <w:rsid w:val="00601D17"/>
    <w:rsid w:val="00603004"/>
    <w:rsid w:val="00611074"/>
    <w:rsid w:val="006112CC"/>
    <w:rsid w:val="00613F66"/>
    <w:rsid w:val="006143DF"/>
    <w:rsid w:val="00615273"/>
    <w:rsid w:val="0061558C"/>
    <w:rsid w:val="00615E73"/>
    <w:rsid w:val="00616055"/>
    <w:rsid w:val="00616AD5"/>
    <w:rsid w:val="00616DE7"/>
    <w:rsid w:val="006174E0"/>
    <w:rsid w:val="006204E9"/>
    <w:rsid w:val="00621D0D"/>
    <w:rsid w:val="00622346"/>
    <w:rsid w:val="00622613"/>
    <w:rsid w:val="00622A82"/>
    <w:rsid w:val="00626042"/>
    <w:rsid w:val="00627B38"/>
    <w:rsid w:val="00631A0E"/>
    <w:rsid w:val="00631F91"/>
    <w:rsid w:val="00632542"/>
    <w:rsid w:val="0063468C"/>
    <w:rsid w:val="00634712"/>
    <w:rsid w:val="00634D42"/>
    <w:rsid w:val="0063721F"/>
    <w:rsid w:val="00640801"/>
    <w:rsid w:val="00641198"/>
    <w:rsid w:val="0064611C"/>
    <w:rsid w:val="00646C76"/>
    <w:rsid w:val="006501FD"/>
    <w:rsid w:val="00651579"/>
    <w:rsid w:val="00651F03"/>
    <w:rsid w:val="00652DCD"/>
    <w:rsid w:val="0065478B"/>
    <w:rsid w:val="00654F9B"/>
    <w:rsid w:val="0065572A"/>
    <w:rsid w:val="00656417"/>
    <w:rsid w:val="006565EB"/>
    <w:rsid w:val="00656F55"/>
    <w:rsid w:val="00657271"/>
    <w:rsid w:val="00657F04"/>
    <w:rsid w:val="006608DF"/>
    <w:rsid w:val="0066198D"/>
    <w:rsid w:val="006626E2"/>
    <w:rsid w:val="00662E2C"/>
    <w:rsid w:val="00662E81"/>
    <w:rsid w:val="0066722C"/>
    <w:rsid w:val="00670147"/>
    <w:rsid w:val="006703F7"/>
    <w:rsid w:val="00672AFB"/>
    <w:rsid w:val="0067312E"/>
    <w:rsid w:val="00673DC6"/>
    <w:rsid w:val="006764CE"/>
    <w:rsid w:val="00676BB6"/>
    <w:rsid w:val="00680A1E"/>
    <w:rsid w:val="006817FE"/>
    <w:rsid w:val="0068233C"/>
    <w:rsid w:val="006864B0"/>
    <w:rsid w:val="00686F5B"/>
    <w:rsid w:val="00686F92"/>
    <w:rsid w:val="00687A84"/>
    <w:rsid w:val="0069103F"/>
    <w:rsid w:val="006914E0"/>
    <w:rsid w:val="00691DE5"/>
    <w:rsid w:val="00694771"/>
    <w:rsid w:val="00696BC9"/>
    <w:rsid w:val="00697410"/>
    <w:rsid w:val="006A1FE7"/>
    <w:rsid w:val="006A2120"/>
    <w:rsid w:val="006A3F18"/>
    <w:rsid w:val="006A50FD"/>
    <w:rsid w:val="006A7FE9"/>
    <w:rsid w:val="006B0219"/>
    <w:rsid w:val="006B08B7"/>
    <w:rsid w:val="006B1299"/>
    <w:rsid w:val="006B22FD"/>
    <w:rsid w:val="006B2F53"/>
    <w:rsid w:val="006B4168"/>
    <w:rsid w:val="006C0F9C"/>
    <w:rsid w:val="006C1FB5"/>
    <w:rsid w:val="006C473B"/>
    <w:rsid w:val="006C6170"/>
    <w:rsid w:val="006C730A"/>
    <w:rsid w:val="006C7C18"/>
    <w:rsid w:val="006D0808"/>
    <w:rsid w:val="006D0AB0"/>
    <w:rsid w:val="006D3298"/>
    <w:rsid w:val="006D4417"/>
    <w:rsid w:val="006D463C"/>
    <w:rsid w:val="006D486D"/>
    <w:rsid w:val="006D5D5E"/>
    <w:rsid w:val="006D6F1B"/>
    <w:rsid w:val="006D77D6"/>
    <w:rsid w:val="006E041E"/>
    <w:rsid w:val="006E06F4"/>
    <w:rsid w:val="006E14B3"/>
    <w:rsid w:val="006E1A6C"/>
    <w:rsid w:val="006E40E6"/>
    <w:rsid w:val="006E55CE"/>
    <w:rsid w:val="006E5783"/>
    <w:rsid w:val="006E792A"/>
    <w:rsid w:val="006E7A80"/>
    <w:rsid w:val="006F46E2"/>
    <w:rsid w:val="006F5B9D"/>
    <w:rsid w:val="006F5E5A"/>
    <w:rsid w:val="006F6771"/>
    <w:rsid w:val="006F7856"/>
    <w:rsid w:val="007004CC"/>
    <w:rsid w:val="0070107A"/>
    <w:rsid w:val="00701457"/>
    <w:rsid w:val="0070175C"/>
    <w:rsid w:val="00701ACD"/>
    <w:rsid w:val="00702DD3"/>
    <w:rsid w:val="0070397D"/>
    <w:rsid w:val="00704DF2"/>
    <w:rsid w:val="00705186"/>
    <w:rsid w:val="00705508"/>
    <w:rsid w:val="00706808"/>
    <w:rsid w:val="007074F5"/>
    <w:rsid w:val="0071093E"/>
    <w:rsid w:val="007115E2"/>
    <w:rsid w:val="0071291C"/>
    <w:rsid w:val="007133FC"/>
    <w:rsid w:val="00714117"/>
    <w:rsid w:val="00714608"/>
    <w:rsid w:val="00714BA0"/>
    <w:rsid w:val="00714FC5"/>
    <w:rsid w:val="00715D5D"/>
    <w:rsid w:val="007161F9"/>
    <w:rsid w:val="00716C42"/>
    <w:rsid w:val="007173E9"/>
    <w:rsid w:val="00717752"/>
    <w:rsid w:val="00720BA9"/>
    <w:rsid w:val="00721124"/>
    <w:rsid w:val="00721EA8"/>
    <w:rsid w:val="00722AE1"/>
    <w:rsid w:val="0072441B"/>
    <w:rsid w:val="00724F28"/>
    <w:rsid w:val="00725EF1"/>
    <w:rsid w:val="007262B4"/>
    <w:rsid w:val="0072637E"/>
    <w:rsid w:val="007277B2"/>
    <w:rsid w:val="00732075"/>
    <w:rsid w:val="00733513"/>
    <w:rsid w:val="00734477"/>
    <w:rsid w:val="00734D7A"/>
    <w:rsid w:val="0073586D"/>
    <w:rsid w:val="00735877"/>
    <w:rsid w:val="007360EB"/>
    <w:rsid w:val="007360FA"/>
    <w:rsid w:val="0073749F"/>
    <w:rsid w:val="00740EDD"/>
    <w:rsid w:val="00741542"/>
    <w:rsid w:val="00741C97"/>
    <w:rsid w:val="0074234C"/>
    <w:rsid w:val="007433AB"/>
    <w:rsid w:val="00743737"/>
    <w:rsid w:val="007442BA"/>
    <w:rsid w:val="00746FF8"/>
    <w:rsid w:val="00747F14"/>
    <w:rsid w:val="00751E16"/>
    <w:rsid w:val="00756D49"/>
    <w:rsid w:val="0076046D"/>
    <w:rsid w:val="00760C99"/>
    <w:rsid w:val="00761B2C"/>
    <w:rsid w:val="0076241A"/>
    <w:rsid w:val="00763649"/>
    <w:rsid w:val="00765424"/>
    <w:rsid w:val="00765888"/>
    <w:rsid w:val="007671A6"/>
    <w:rsid w:val="0076781F"/>
    <w:rsid w:val="007702D2"/>
    <w:rsid w:val="00770381"/>
    <w:rsid w:val="00770FFA"/>
    <w:rsid w:val="007714CC"/>
    <w:rsid w:val="00775CFB"/>
    <w:rsid w:val="00776771"/>
    <w:rsid w:val="00776D10"/>
    <w:rsid w:val="00777EC9"/>
    <w:rsid w:val="00780E0D"/>
    <w:rsid w:val="00782776"/>
    <w:rsid w:val="00782C10"/>
    <w:rsid w:val="00783035"/>
    <w:rsid w:val="00784DFA"/>
    <w:rsid w:val="00785642"/>
    <w:rsid w:val="00785AFF"/>
    <w:rsid w:val="0078709C"/>
    <w:rsid w:val="007904B5"/>
    <w:rsid w:val="0079074F"/>
    <w:rsid w:val="00791870"/>
    <w:rsid w:val="00793942"/>
    <w:rsid w:val="007947FE"/>
    <w:rsid w:val="00796856"/>
    <w:rsid w:val="0079734F"/>
    <w:rsid w:val="0079795E"/>
    <w:rsid w:val="00797A4F"/>
    <w:rsid w:val="007A3462"/>
    <w:rsid w:val="007A37E6"/>
    <w:rsid w:val="007A39FC"/>
    <w:rsid w:val="007A45DB"/>
    <w:rsid w:val="007A4B02"/>
    <w:rsid w:val="007A5105"/>
    <w:rsid w:val="007A5733"/>
    <w:rsid w:val="007A71B2"/>
    <w:rsid w:val="007B07F7"/>
    <w:rsid w:val="007B0CBD"/>
    <w:rsid w:val="007B27CA"/>
    <w:rsid w:val="007B30E1"/>
    <w:rsid w:val="007B356C"/>
    <w:rsid w:val="007B5366"/>
    <w:rsid w:val="007B7FBC"/>
    <w:rsid w:val="007C1446"/>
    <w:rsid w:val="007C2B58"/>
    <w:rsid w:val="007C3515"/>
    <w:rsid w:val="007C566F"/>
    <w:rsid w:val="007C5877"/>
    <w:rsid w:val="007C7CFE"/>
    <w:rsid w:val="007D0275"/>
    <w:rsid w:val="007D13FB"/>
    <w:rsid w:val="007D1E2F"/>
    <w:rsid w:val="007D2695"/>
    <w:rsid w:val="007D3188"/>
    <w:rsid w:val="007D5EE2"/>
    <w:rsid w:val="007D6DF6"/>
    <w:rsid w:val="007E1B0F"/>
    <w:rsid w:val="007E1BE5"/>
    <w:rsid w:val="007E1C9A"/>
    <w:rsid w:val="007E2883"/>
    <w:rsid w:val="007E295F"/>
    <w:rsid w:val="007E2B50"/>
    <w:rsid w:val="007E2CD1"/>
    <w:rsid w:val="007E432F"/>
    <w:rsid w:val="007E5E8A"/>
    <w:rsid w:val="007E625E"/>
    <w:rsid w:val="007E6E36"/>
    <w:rsid w:val="007F0328"/>
    <w:rsid w:val="007F0BE9"/>
    <w:rsid w:val="007F10B4"/>
    <w:rsid w:val="007F1EA3"/>
    <w:rsid w:val="007F3BBB"/>
    <w:rsid w:val="007F7C0E"/>
    <w:rsid w:val="0080087C"/>
    <w:rsid w:val="00800C81"/>
    <w:rsid w:val="00800F45"/>
    <w:rsid w:val="00801738"/>
    <w:rsid w:val="00802A1D"/>
    <w:rsid w:val="00802C6B"/>
    <w:rsid w:val="00803ED1"/>
    <w:rsid w:val="0080440D"/>
    <w:rsid w:val="008077A3"/>
    <w:rsid w:val="00807D9B"/>
    <w:rsid w:val="00810E28"/>
    <w:rsid w:val="00811AF0"/>
    <w:rsid w:val="00816387"/>
    <w:rsid w:val="008206EE"/>
    <w:rsid w:val="00820812"/>
    <w:rsid w:val="008215D4"/>
    <w:rsid w:val="008235EB"/>
    <w:rsid w:val="00823780"/>
    <w:rsid w:val="00825EB2"/>
    <w:rsid w:val="00826255"/>
    <w:rsid w:val="008268E3"/>
    <w:rsid w:val="00826E98"/>
    <w:rsid w:val="00830AD5"/>
    <w:rsid w:val="0083225A"/>
    <w:rsid w:val="00833285"/>
    <w:rsid w:val="0083638C"/>
    <w:rsid w:val="008363CE"/>
    <w:rsid w:val="008404FD"/>
    <w:rsid w:val="0084061D"/>
    <w:rsid w:val="0084076C"/>
    <w:rsid w:val="00840FE0"/>
    <w:rsid w:val="00842F33"/>
    <w:rsid w:val="00843456"/>
    <w:rsid w:val="00845ED7"/>
    <w:rsid w:val="00847B4F"/>
    <w:rsid w:val="00850609"/>
    <w:rsid w:val="00853DED"/>
    <w:rsid w:val="008546B7"/>
    <w:rsid w:val="00856229"/>
    <w:rsid w:val="00860346"/>
    <w:rsid w:val="0086035C"/>
    <w:rsid w:val="00861477"/>
    <w:rsid w:val="00862B3B"/>
    <w:rsid w:val="0086325F"/>
    <w:rsid w:val="00863935"/>
    <w:rsid w:val="00863BF7"/>
    <w:rsid w:val="00863C1A"/>
    <w:rsid w:val="008650FE"/>
    <w:rsid w:val="00866448"/>
    <w:rsid w:val="008668D5"/>
    <w:rsid w:val="00867365"/>
    <w:rsid w:val="0087109A"/>
    <w:rsid w:val="008715FE"/>
    <w:rsid w:val="008734B3"/>
    <w:rsid w:val="0087553F"/>
    <w:rsid w:val="0087662A"/>
    <w:rsid w:val="0087754D"/>
    <w:rsid w:val="008777D3"/>
    <w:rsid w:val="00880564"/>
    <w:rsid w:val="008828F5"/>
    <w:rsid w:val="00886497"/>
    <w:rsid w:val="0088736F"/>
    <w:rsid w:val="00890303"/>
    <w:rsid w:val="00890E87"/>
    <w:rsid w:val="00893426"/>
    <w:rsid w:val="00895D1C"/>
    <w:rsid w:val="00895E7C"/>
    <w:rsid w:val="0089676A"/>
    <w:rsid w:val="00897632"/>
    <w:rsid w:val="008A06EF"/>
    <w:rsid w:val="008A16C8"/>
    <w:rsid w:val="008A1999"/>
    <w:rsid w:val="008A6142"/>
    <w:rsid w:val="008A62D1"/>
    <w:rsid w:val="008B16F3"/>
    <w:rsid w:val="008B1945"/>
    <w:rsid w:val="008B1E8C"/>
    <w:rsid w:val="008B1EA7"/>
    <w:rsid w:val="008B1F8D"/>
    <w:rsid w:val="008B79C6"/>
    <w:rsid w:val="008C049A"/>
    <w:rsid w:val="008C1CA5"/>
    <w:rsid w:val="008C21B9"/>
    <w:rsid w:val="008C3882"/>
    <w:rsid w:val="008C6703"/>
    <w:rsid w:val="008C6A17"/>
    <w:rsid w:val="008C6DA7"/>
    <w:rsid w:val="008D408A"/>
    <w:rsid w:val="008D4AD7"/>
    <w:rsid w:val="008D6228"/>
    <w:rsid w:val="008D74DA"/>
    <w:rsid w:val="008E0DB5"/>
    <w:rsid w:val="008E2E66"/>
    <w:rsid w:val="008E2F7A"/>
    <w:rsid w:val="008E340E"/>
    <w:rsid w:val="008E7230"/>
    <w:rsid w:val="008E7FE8"/>
    <w:rsid w:val="008F020B"/>
    <w:rsid w:val="008F0544"/>
    <w:rsid w:val="008F1639"/>
    <w:rsid w:val="008F3C95"/>
    <w:rsid w:val="008F5EAF"/>
    <w:rsid w:val="008F6417"/>
    <w:rsid w:val="00900F54"/>
    <w:rsid w:val="00902150"/>
    <w:rsid w:val="00902604"/>
    <w:rsid w:val="00903088"/>
    <w:rsid w:val="00903D94"/>
    <w:rsid w:val="009048C9"/>
    <w:rsid w:val="00905057"/>
    <w:rsid w:val="00911C26"/>
    <w:rsid w:val="00911DB2"/>
    <w:rsid w:val="0091369D"/>
    <w:rsid w:val="009153AE"/>
    <w:rsid w:val="00916563"/>
    <w:rsid w:val="00916BDC"/>
    <w:rsid w:val="00921668"/>
    <w:rsid w:val="0092191D"/>
    <w:rsid w:val="00921D56"/>
    <w:rsid w:val="00922122"/>
    <w:rsid w:val="0092400C"/>
    <w:rsid w:val="009248DC"/>
    <w:rsid w:val="00924DCD"/>
    <w:rsid w:val="009253F8"/>
    <w:rsid w:val="00925F38"/>
    <w:rsid w:val="009320A8"/>
    <w:rsid w:val="009329D9"/>
    <w:rsid w:val="00936DE6"/>
    <w:rsid w:val="009406F0"/>
    <w:rsid w:val="00940BAB"/>
    <w:rsid w:val="00945C26"/>
    <w:rsid w:val="00946223"/>
    <w:rsid w:val="009479BE"/>
    <w:rsid w:val="0095027A"/>
    <w:rsid w:val="00950660"/>
    <w:rsid w:val="00952020"/>
    <w:rsid w:val="00952029"/>
    <w:rsid w:val="00952915"/>
    <w:rsid w:val="00953BE5"/>
    <w:rsid w:val="00953CF6"/>
    <w:rsid w:val="0095594A"/>
    <w:rsid w:val="00955C71"/>
    <w:rsid w:val="00956312"/>
    <w:rsid w:val="009568EA"/>
    <w:rsid w:val="009569B0"/>
    <w:rsid w:val="00962DEB"/>
    <w:rsid w:val="0096425A"/>
    <w:rsid w:val="00964337"/>
    <w:rsid w:val="009663BA"/>
    <w:rsid w:val="009666CA"/>
    <w:rsid w:val="0097761C"/>
    <w:rsid w:val="00977E0A"/>
    <w:rsid w:val="009816FC"/>
    <w:rsid w:val="009826D9"/>
    <w:rsid w:val="009849A8"/>
    <w:rsid w:val="00985658"/>
    <w:rsid w:val="00985853"/>
    <w:rsid w:val="009864DC"/>
    <w:rsid w:val="00987ED5"/>
    <w:rsid w:val="009918D6"/>
    <w:rsid w:val="009964E6"/>
    <w:rsid w:val="00997245"/>
    <w:rsid w:val="0099747C"/>
    <w:rsid w:val="009A0684"/>
    <w:rsid w:val="009A0F23"/>
    <w:rsid w:val="009A1A7E"/>
    <w:rsid w:val="009A465C"/>
    <w:rsid w:val="009A56CD"/>
    <w:rsid w:val="009A6EAD"/>
    <w:rsid w:val="009B1378"/>
    <w:rsid w:val="009B1ED2"/>
    <w:rsid w:val="009B20FD"/>
    <w:rsid w:val="009B2E4C"/>
    <w:rsid w:val="009B36EB"/>
    <w:rsid w:val="009B417F"/>
    <w:rsid w:val="009B54F5"/>
    <w:rsid w:val="009B64B7"/>
    <w:rsid w:val="009B6EC5"/>
    <w:rsid w:val="009C0DBA"/>
    <w:rsid w:val="009C2374"/>
    <w:rsid w:val="009C6C2F"/>
    <w:rsid w:val="009D184A"/>
    <w:rsid w:val="009E07EB"/>
    <w:rsid w:val="009E1785"/>
    <w:rsid w:val="009E18E8"/>
    <w:rsid w:val="009E1AA7"/>
    <w:rsid w:val="009E2D91"/>
    <w:rsid w:val="009E42A5"/>
    <w:rsid w:val="009E4801"/>
    <w:rsid w:val="009E66E0"/>
    <w:rsid w:val="009F0393"/>
    <w:rsid w:val="009F0BC7"/>
    <w:rsid w:val="009F2785"/>
    <w:rsid w:val="009F4550"/>
    <w:rsid w:val="009F53F4"/>
    <w:rsid w:val="009F5AA3"/>
    <w:rsid w:val="00A00DA5"/>
    <w:rsid w:val="00A01460"/>
    <w:rsid w:val="00A01F10"/>
    <w:rsid w:val="00A02333"/>
    <w:rsid w:val="00A02474"/>
    <w:rsid w:val="00A03040"/>
    <w:rsid w:val="00A03B98"/>
    <w:rsid w:val="00A0416F"/>
    <w:rsid w:val="00A046CA"/>
    <w:rsid w:val="00A05138"/>
    <w:rsid w:val="00A05A8C"/>
    <w:rsid w:val="00A07986"/>
    <w:rsid w:val="00A15BAB"/>
    <w:rsid w:val="00A20E9F"/>
    <w:rsid w:val="00A21AE9"/>
    <w:rsid w:val="00A22590"/>
    <w:rsid w:val="00A22E06"/>
    <w:rsid w:val="00A24FED"/>
    <w:rsid w:val="00A2610C"/>
    <w:rsid w:val="00A27874"/>
    <w:rsid w:val="00A27B4A"/>
    <w:rsid w:val="00A27C86"/>
    <w:rsid w:val="00A325C7"/>
    <w:rsid w:val="00A3301C"/>
    <w:rsid w:val="00A34E6A"/>
    <w:rsid w:val="00A357CB"/>
    <w:rsid w:val="00A3722E"/>
    <w:rsid w:val="00A376FA"/>
    <w:rsid w:val="00A37B78"/>
    <w:rsid w:val="00A41752"/>
    <w:rsid w:val="00A44E08"/>
    <w:rsid w:val="00A450A6"/>
    <w:rsid w:val="00A46141"/>
    <w:rsid w:val="00A472F6"/>
    <w:rsid w:val="00A47CA9"/>
    <w:rsid w:val="00A50679"/>
    <w:rsid w:val="00A50BA0"/>
    <w:rsid w:val="00A50FF0"/>
    <w:rsid w:val="00A53166"/>
    <w:rsid w:val="00A55729"/>
    <w:rsid w:val="00A60B9B"/>
    <w:rsid w:val="00A61687"/>
    <w:rsid w:val="00A621EC"/>
    <w:rsid w:val="00A631D3"/>
    <w:rsid w:val="00A6427D"/>
    <w:rsid w:val="00A64B72"/>
    <w:rsid w:val="00A662AC"/>
    <w:rsid w:val="00A66737"/>
    <w:rsid w:val="00A67848"/>
    <w:rsid w:val="00A6787A"/>
    <w:rsid w:val="00A70778"/>
    <w:rsid w:val="00A73D2D"/>
    <w:rsid w:val="00A74F6C"/>
    <w:rsid w:val="00A76902"/>
    <w:rsid w:val="00A77067"/>
    <w:rsid w:val="00A77D6C"/>
    <w:rsid w:val="00A82030"/>
    <w:rsid w:val="00A824F6"/>
    <w:rsid w:val="00A84CB8"/>
    <w:rsid w:val="00A86950"/>
    <w:rsid w:val="00A86C82"/>
    <w:rsid w:val="00A916BA"/>
    <w:rsid w:val="00A934CB"/>
    <w:rsid w:val="00A939E7"/>
    <w:rsid w:val="00A93F47"/>
    <w:rsid w:val="00A946CF"/>
    <w:rsid w:val="00A9621C"/>
    <w:rsid w:val="00A968BA"/>
    <w:rsid w:val="00A97725"/>
    <w:rsid w:val="00A97990"/>
    <w:rsid w:val="00AA08AD"/>
    <w:rsid w:val="00AA09E6"/>
    <w:rsid w:val="00AA13F5"/>
    <w:rsid w:val="00AA2A52"/>
    <w:rsid w:val="00AA3A11"/>
    <w:rsid w:val="00AA526E"/>
    <w:rsid w:val="00AA5DBC"/>
    <w:rsid w:val="00AA6694"/>
    <w:rsid w:val="00AA6D2D"/>
    <w:rsid w:val="00AA78D6"/>
    <w:rsid w:val="00AB180C"/>
    <w:rsid w:val="00AB1CF0"/>
    <w:rsid w:val="00AB24DF"/>
    <w:rsid w:val="00AB2B6E"/>
    <w:rsid w:val="00AB3341"/>
    <w:rsid w:val="00AB435A"/>
    <w:rsid w:val="00AB4BF3"/>
    <w:rsid w:val="00AB5A97"/>
    <w:rsid w:val="00AB7737"/>
    <w:rsid w:val="00AC076B"/>
    <w:rsid w:val="00AC0C50"/>
    <w:rsid w:val="00AC428D"/>
    <w:rsid w:val="00AC42BB"/>
    <w:rsid w:val="00AC5466"/>
    <w:rsid w:val="00AC5475"/>
    <w:rsid w:val="00AC605E"/>
    <w:rsid w:val="00AD14D8"/>
    <w:rsid w:val="00AD186A"/>
    <w:rsid w:val="00AD2A5E"/>
    <w:rsid w:val="00AD3C5A"/>
    <w:rsid w:val="00AD42B3"/>
    <w:rsid w:val="00AD4912"/>
    <w:rsid w:val="00AE0A5D"/>
    <w:rsid w:val="00AE1BE5"/>
    <w:rsid w:val="00AE39FC"/>
    <w:rsid w:val="00AE6112"/>
    <w:rsid w:val="00AE6675"/>
    <w:rsid w:val="00AF0331"/>
    <w:rsid w:val="00AF47C4"/>
    <w:rsid w:val="00AF59ED"/>
    <w:rsid w:val="00AF5E80"/>
    <w:rsid w:val="00AF6612"/>
    <w:rsid w:val="00AF7176"/>
    <w:rsid w:val="00B0480F"/>
    <w:rsid w:val="00B04968"/>
    <w:rsid w:val="00B074B0"/>
    <w:rsid w:val="00B07CD7"/>
    <w:rsid w:val="00B10537"/>
    <w:rsid w:val="00B12A68"/>
    <w:rsid w:val="00B13821"/>
    <w:rsid w:val="00B1492D"/>
    <w:rsid w:val="00B174E5"/>
    <w:rsid w:val="00B2070E"/>
    <w:rsid w:val="00B21353"/>
    <w:rsid w:val="00B2248F"/>
    <w:rsid w:val="00B22919"/>
    <w:rsid w:val="00B239C2"/>
    <w:rsid w:val="00B23B5A"/>
    <w:rsid w:val="00B23EEE"/>
    <w:rsid w:val="00B254D5"/>
    <w:rsid w:val="00B25DD6"/>
    <w:rsid w:val="00B26A27"/>
    <w:rsid w:val="00B30142"/>
    <w:rsid w:val="00B310B4"/>
    <w:rsid w:val="00B32B83"/>
    <w:rsid w:val="00B349A5"/>
    <w:rsid w:val="00B3571A"/>
    <w:rsid w:val="00B3678B"/>
    <w:rsid w:val="00B412A4"/>
    <w:rsid w:val="00B42B87"/>
    <w:rsid w:val="00B43368"/>
    <w:rsid w:val="00B453EC"/>
    <w:rsid w:val="00B45C59"/>
    <w:rsid w:val="00B50CED"/>
    <w:rsid w:val="00B513BD"/>
    <w:rsid w:val="00B52440"/>
    <w:rsid w:val="00B5261C"/>
    <w:rsid w:val="00B526B1"/>
    <w:rsid w:val="00B52C20"/>
    <w:rsid w:val="00B52C72"/>
    <w:rsid w:val="00B55126"/>
    <w:rsid w:val="00B5517B"/>
    <w:rsid w:val="00B55946"/>
    <w:rsid w:val="00B57B1A"/>
    <w:rsid w:val="00B6002E"/>
    <w:rsid w:val="00B60A28"/>
    <w:rsid w:val="00B63931"/>
    <w:rsid w:val="00B642E7"/>
    <w:rsid w:val="00B64C1A"/>
    <w:rsid w:val="00B70F02"/>
    <w:rsid w:val="00B70FE8"/>
    <w:rsid w:val="00B71B2E"/>
    <w:rsid w:val="00B735EF"/>
    <w:rsid w:val="00B74107"/>
    <w:rsid w:val="00B74BD6"/>
    <w:rsid w:val="00B77169"/>
    <w:rsid w:val="00B80441"/>
    <w:rsid w:val="00B80CED"/>
    <w:rsid w:val="00B81BBC"/>
    <w:rsid w:val="00B81DAF"/>
    <w:rsid w:val="00B8304A"/>
    <w:rsid w:val="00B83A7C"/>
    <w:rsid w:val="00B86E92"/>
    <w:rsid w:val="00B87ED7"/>
    <w:rsid w:val="00B900CE"/>
    <w:rsid w:val="00B90C50"/>
    <w:rsid w:val="00B91157"/>
    <w:rsid w:val="00B922BE"/>
    <w:rsid w:val="00B93F15"/>
    <w:rsid w:val="00B958FA"/>
    <w:rsid w:val="00B96363"/>
    <w:rsid w:val="00BA3112"/>
    <w:rsid w:val="00BA38A2"/>
    <w:rsid w:val="00BA39FB"/>
    <w:rsid w:val="00BA469A"/>
    <w:rsid w:val="00BA569C"/>
    <w:rsid w:val="00BA63CF"/>
    <w:rsid w:val="00BA6C59"/>
    <w:rsid w:val="00BB4DDA"/>
    <w:rsid w:val="00BB524E"/>
    <w:rsid w:val="00BB627F"/>
    <w:rsid w:val="00BB666B"/>
    <w:rsid w:val="00BB6C17"/>
    <w:rsid w:val="00BC018C"/>
    <w:rsid w:val="00BC099A"/>
    <w:rsid w:val="00BC3184"/>
    <w:rsid w:val="00BC505A"/>
    <w:rsid w:val="00BC518D"/>
    <w:rsid w:val="00BC5700"/>
    <w:rsid w:val="00BC5B07"/>
    <w:rsid w:val="00BD2487"/>
    <w:rsid w:val="00BD2798"/>
    <w:rsid w:val="00BD45B0"/>
    <w:rsid w:val="00BE3C00"/>
    <w:rsid w:val="00BE5127"/>
    <w:rsid w:val="00BE707B"/>
    <w:rsid w:val="00BE71EC"/>
    <w:rsid w:val="00BE7A12"/>
    <w:rsid w:val="00BE7D54"/>
    <w:rsid w:val="00BF0D41"/>
    <w:rsid w:val="00BF17BF"/>
    <w:rsid w:val="00BF1ADA"/>
    <w:rsid w:val="00BF1C42"/>
    <w:rsid w:val="00BF2F78"/>
    <w:rsid w:val="00BF308A"/>
    <w:rsid w:val="00BF50DB"/>
    <w:rsid w:val="00BF650C"/>
    <w:rsid w:val="00BF6AEB"/>
    <w:rsid w:val="00C01BFA"/>
    <w:rsid w:val="00C022AF"/>
    <w:rsid w:val="00C02A68"/>
    <w:rsid w:val="00C02C8C"/>
    <w:rsid w:val="00C0430F"/>
    <w:rsid w:val="00C04327"/>
    <w:rsid w:val="00C04475"/>
    <w:rsid w:val="00C04EB9"/>
    <w:rsid w:val="00C0626E"/>
    <w:rsid w:val="00C066EE"/>
    <w:rsid w:val="00C074EC"/>
    <w:rsid w:val="00C07E8A"/>
    <w:rsid w:val="00C12E0C"/>
    <w:rsid w:val="00C147D4"/>
    <w:rsid w:val="00C15C2E"/>
    <w:rsid w:val="00C16128"/>
    <w:rsid w:val="00C16607"/>
    <w:rsid w:val="00C1792D"/>
    <w:rsid w:val="00C211B5"/>
    <w:rsid w:val="00C21BB3"/>
    <w:rsid w:val="00C235A5"/>
    <w:rsid w:val="00C2449D"/>
    <w:rsid w:val="00C24DC2"/>
    <w:rsid w:val="00C2545D"/>
    <w:rsid w:val="00C26EC8"/>
    <w:rsid w:val="00C307FC"/>
    <w:rsid w:val="00C322D3"/>
    <w:rsid w:val="00C327FF"/>
    <w:rsid w:val="00C33539"/>
    <w:rsid w:val="00C34268"/>
    <w:rsid w:val="00C35289"/>
    <w:rsid w:val="00C354CE"/>
    <w:rsid w:val="00C36AFE"/>
    <w:rsid w:val="00C36F18"/>
    <w:rsid w:val="00C375BA"/>
    <w:rsid w:val="00C40C65"/>
    <w:rsid w:val="00C4171E"/>
    <w:rsid w:val="00C41B97"/>
    <w:rsid w:val="00C456D7"/>
    <w:rsid w:val="00C4626D"/>
    <w:rsid w:val="00C46575"/>
    <w:rsid w:val="00C47560"/>
    <w:rsid w:val="00C47D66"/>
    <w:rsid w:val="00C47F4E"/>
    <w:rsid w:val="00C50E0C"/>
    <w:rsid w:val="00C51C0B"/>
    <w:rsid w:val="00C5224B"/>
    <w:rsid w:val="00C53BBB"/>
    <w:rsid w:val="00C552C3"/>
    <w:rsid w:val="00C55BE1"/>
    <w:rsid w:val="00C57682"/>
    <w:rsid w:val="00C5791D"/>
    <w:rsid w:val="00C57ABF"/>
    <w:rsid w:val="00C621D5"/>
    <w:rsid w:val="00C62ECA"/>
    <w:rsid w:val="00C63927"/>
    <w:rsid w:val="00C716B0"/>
    <w:rsid w:val="00C72574"/>
    <w:rsid w:val="00C728D3"/>
    <w:rsid w:val="00C732B4"/>
    <w:rsid w:val="00C73C77"/>
    <w:rsid w:val="00C752AC"/>
    <w:rsid w:val="00C763F9"/>
    <w:rsid w:val="00C76D90"/>
    <w:rsid w:val="00C80996"/>
    <w:rsid w:val="00C82651"/>
    <w:rsid w:val="00C82D6E"/>
    <w:rsid w:val="00C86672"/>
    <w:rsid w:val="00C86D0E"/>
    <w:rsid w:val="00C90E77"/>
    <w:rsid w:val="00C91AD2"/>
    <w:rsid w:val="00C91B1E"/>
    <w:rsid w:val="00C92759"/>
    <w:rsid w:val="00C92DA3"/>
    <w:rsid w:val="00C9336A"/>
    <w:rsid w:val="00C94196"/>
    <w:rsid w:val="00C94C68"/>
    <w:rsid w:val="00C9621A"/>
    <w:rsid w:val="00C96399"/>
    <w:rsid w:val="00CA0C91"/>
    <w:rsid w:val="00CA3B17"/>
    <w:rsid w:val="00CA3E18"/>
    <w:rsid w:val="00CA599D"/>
    <w:rsid w:val="00CB06E5"/>
    <w:rsid w:val="00CB2A64"/>
    <w:rsid w:val="00CB2AB8"/>
    <w:rsid w:val="00CB2F86"/>
    <w:rsid w:val="00CB3027"/>
    <w:rsid w:val="00CB3490"/>
    <w:rsid w:val="00CB37F0"/>
    <w:rsid w:val="00CB3A18"/>
    <w:rsid w:val="00CB4FBC"/>
    <w:rsid w:val="00CB5EF2"/>
    <w:rsid w:val="00CB640A"/>
    <w:rsid w:val="00CB7CC2"/>
    <w:rsid w:val="00CC0BAA"/>
    <w:rsid w:val="00CC1D69"/>
    <w:rsid w:val="00CC4243"/>
    <w:rsid w:val="00CC6668"/>
    <w:rsid w:val="00CC740F"/>
    <w:rsid w:val="00CD0F83"/>
    <w:rsid w:val="00CD1BA8"/>
    <w:rsid w:val="00CD27C5"/>
    <w:rsid w:val="00CD2B1D"/>
    <w:rsid w:val="00CD3D26"/>
    <w:rsid w:val="00CD6133"/>
    <w:rsid w:val="00CE0D15"/>
    <w:rsid w:val="00CE25A6"/>
    <w:rsid w:val="00CE7BB4"/>
    <w:rsid w:val="00CF0409"/>
    <w:rsid w:val="00CF07CE"/>
    <w:rsid w:val="00CF3422"/>
    <w:rsid w:val="00CF4751"/>
    <w:rsid w:val="00CF5D30"/>
    <w:rsid w:val="00CF6A75"/>
    <w:rsid w:val="00D01F47"/>
    <w:rsid w:val="00D03C01"/>
    <w:rsid w:val="00D03CD7"/>
    <w:rsid w:val="00D05761"/>
    <w:rsid w:val="00D137E5"/>
    <w:rsid w:val="00D16383"/>
    <w:rsid w:val="00D169F7"/>
    <w:rsid w:val="00D17E89"/>
    <w:rsid w:val="00D20A85"/>
    <w:rsid w:val="00D23BA5"/>
    <w:rsid w:val="00D25366"/>
    <w:rsid w:val="00D265A1"/>
    <w:rsid w:val="00D27942"/>
    <w:rsid w:val="00D310FD"/>
    <w:rsid w:val="00D33006"/>
    <w:rsid w:val="00D33BB9"/>
    <w:rsid w:val="00D344D3"/>
    <w:rsid w:val="00D3474F"/>
    <w:rsid w:val="00D34B0A"/>
    <w:rsid w:val="00D34F1B"/>
    <w:rsid w:val="00D409D5"/>
    <w:rsid w:val="00D409E2"/>
    <w:rsid w:val="00D422D8"/>
    <w:rsid w:val="00D425AC"/>
    <w:rsid w:val="00D434CF"/>
    <w:rsid w:val="00D44040"/>
    <w:rsid w:val="00D45732"/>
    <w:rsid w:val="00D4595F"/>
    <w:rsid w:val="00D45DB1"/>
    <w:rsid w:val="00D5163B"/>
    <w:rsid w:val="00D5222A"/>
    <w:rsid w:val="00D529D2"/>
    <w:rsid w:val="00D52F0A"/>
    <w:rsid w:val="00D53DF8"/>
    <w:rsid w:val="00D5403C"/>
    <w:rsid w:val="00D56BCE"/>
    <w:rsid w:val="00D57A25"/>
    <w:rsid w:val="00D61639"/>
    <w:rsid w:val="00D62E6E"/>
    <w:rsid w:val="00D6418F"/>
    <w:rsid w:val="00D65D4F"/>
    <w:rsid w:val="00D719AC"/>
    <w:rsid w:val="00D74DA0"/>
    <w:rsid w:val="00D77E57"/>
    <w:rsid w:val="00D81095"/>
    <w:rsid w:val="00D87573"/>
    <w:rsid w:val="00D917E6"/>
    <w:rsid w:val="00D92228"/>
    <w:rsid w:val="00D92DA7"/>
    <w:rsid w:val="00D94BE5"/>
    <w:rsid w:val="00D95566"/>
    <w:rsid w:val="00D95EBE"/>
    <w:rsid w:val="00D96C22"/>
    <w:rsid w:val="00DA0AE8"/>
    <w:rsid w:val="00DA0C39"/>
    <w:rsid w:val="00DA1903"/>
    <w:rsid w:val="00DA1AAD"/>
    <w:rsid w:val="00DA1AC2"/>
    <w:rsid w:val="00DA2782"/>
    <w:rsid w:val="00DA3292"/>
    <w:rsid w:val="00DA4FC7"/>
    <w:rsid w:val="00DA606C"/>
    <w:rsid w:val="00DA7AAC"/>
    <w:rsid w:val="00DB0700"/>
    <w:rsid w:val="00DB1DA4"/>
    <w:rsid w:val="00DB2AA4"/>
    <w:rsid w:val="00DB3867"/>
    <w:rsid w:val="00DB6252"/>
    <w:rsid w:val="00DB6312"/>
    <w:rsid w:val="00DB6774"/>
    <w:rsid w:val="00DB6976"/>
    <w:rsid w:val="00DB6F67"/>
    <w:rsid w:val="00DC1658"/>
    <w:rsid w:val="00DC2154"/>
    <w:rsid w:val="00DC231A"/>
    <w:rsid w:val="00DC2CFF"/>
    <w:rsid w:val="00DC3D53"/>
    <w:rsid w:val="00DC62FD"/>
    <w:rsid w:val="00DC6721"/>
    <w:rsid w:val="00DC7F52"/>
    <w:rsid w:val="00DD02AE"/>
    <w:rsid w:val="00DD0539"/>
    <w:rsid w:val="00DD0602"/>
    <w:rsid w:val="00DD0AA3"/>
    <w:rsid w:val="00DD1AF8"/>
    <w:rsid w:val="00DD222F"/>
    <w:rsid w:val="00DD2650"/>
    <w:rsid w:val="00DD266A"/>
    <w:rsid w:val="00DD32E7"/>
    <w:rsid w:val="00DD39A1"/>
    <w:rsid w:val="00DD42ED"/>
    <w:rsid w:val="00DE019F"/>
    <w:rsid w:val="00DE3B0E"/>
    <w:rsid w:val="00DE5057"/>
    <w:rsid w:val="00DE7D0D"/>
    <w:rsid w:val="00DF1210"/>
    <w:rsid w:val="00DF5C4D"/>
    <w:rsid w:val="00DF5FCA"/>
    <w:rsid w:val="00DF6EB7"/>
    <w:rsid w:val="00DF7016"/>
    <w:rsid w:val="00DF7DA1"/>
    <w:rsid w:val="00E02E26"/>
    <w:rsid w:val="00E0520D"/>
    <w:rsid w:val="00E06963"/>
    <w:rsid w:val="00E07E19"/>
    <w:rsid w:val="00E10B68"/>
    <w:rsid w:val="00E10C2A"/>
    <w:rsid w:val="00E122B0"/>
    <w:rsid w:val="00E12ECC"/>
    <w:rsid w:val="00E14B83"/>
    <w:rsid w:val="00E15BFB"/>
    <w:rsid w:val="00E17309"/>
    <w:rsid w:val="00E20251"/>
    <w:rsid w:val="00E214D3"/>
    <w:rsid w:val="00E23753"/>
    <w:rsid w:val="00E25603"/>
    <w:rsid w:val="00E26449"/>
    <w:rsid w:val="00E26EF5"/>
    <w:rsid w:val="00E271ED"/>
    <w:rsid w:val="00E27221"/>
    <w:rsid w:val="00E27791"/>
    <w:rsid w:val="00E3176B"/>
    <w:rsid w:val="00E32054"/>
    <w:rsid w:val="00E327F0"/>
    <w:rsid w:val="00E33312"/>
    <w:rsid w:val="00E34FC8"/>
    <w:rsid w:val="00E36438"/>
    <w:rsid w:val="00E4335D"/>
    <w:rsid w:val="00E43638"/>
    <w:rsid w:val="00E438D7"/>
    <w:rsid w:val="00E455D2"/>
    <w:rsid w:val="00E45895"/>
    <w:rsid w:val="00E467CD"/>
    <w:rsid w:val="00E5019D"/>
    <w:rsid w:val="00E50944"/>
    <w:rsid w:val="00E50DCA"/>
    <w:rsid w:val="00E513E7"/>
    <w:rsid w:val="00E53E77"/>
    <w:rsid w:val="00E540A6"/>
    <w:rsid w:val="00E561FF"/>
    <w:rsid w:val="00E6025F"/>
    <w:rsid w:val="00E607C1"/>
    <w:rsid w:val="00E61B31"/>
    <w:rsid w:val="00E67B48"/>
    <w:rsid w:val="00E67FD5"/>
    <w:rsid w:val="00E71388"/>
    <w:rsid w:val="00E719E9"/>
    <w:rsid w:val="00E738B0"/>
    <w:rsid w:val="00E75C30"/>
    <w:rsid w:val="00E75DD2"/>
    <w:rsid w:val="00E76DF7"/>
    <w:rsid w:val="00E82D0E"/>
    <w:rsid w:val="00E83543"/>
    <w:rsid w:val="00E84C78"/>
    <w:rsid w:val="00E85E1E"/>
    <w:rsid w:val="00E85E50"/>
    <w:rsid w:val="00E863D9"/>
    <w:rsid w:val="00E863F5"/>
    <w:rsid w:val="00E864B8"/>
    <w:rsid w:val="00E87575"/>
    <w:rsid w:val="00E87B18"/>
    <w:rsid w:val="00E90533"/>
    <w:rsid w:val="00E93F2D"/>
    <w:rsid w:val="00E94F95"/>
    <w:rsid w:val="00E961F2"/>
    <w:rsid w:val="00E96373"/>
    <w:rsid w:val="00EA3F9F"/>
    <w:rsid w:val="00EA442A"/>
    <w:rsid w:val="00EA6141"/>
    <w:rsid w:val="00EA6447"/>
    <w:rsid w:val="00EA69E8"/>
    <w:rsid w:val="00EA74F6"/>
    <w:rsid w:val="00EB1B82"/>
    <w:rsid w:val="00EB2516"/>
    <w:rsid w:val="00EB55F5"/>
    <w:rsid w:val="00EB6FEF"/>
    <w:rsid w:val="00EB7B9D"/>
    <w:rsid w:val="00EB7DAC"/>
    <w:rsid w:val="00EC0A99"/>
    <w:rsid w:val="00EC185D"/>
    <w:rsid w:val="00EC2702"/>
    <w:rsid w:val="00EC2BBA"/>
    <w:rsid w:val="00EC35D2"/>
    <w:rsid w:val="00EC38ED"/>
    <w:rsid w:val="00EC594A"/>
    <w:rsid w:val="00EC671F"/>
    <w:rsid w:val="00EC7918"/>
    <w:rsid w:val="00EC7981"/>
    <w:rsid w:val="00ED0104"/>
    <w:rsid w:val="00ED03EF"/>
    <w:rsid w:val="00ED074F"/>
    <w:rsid w:val="00ED5DC9"/>
    <w:rsid w:val="00ED6288"/>
    <w:rsid w:val="00ED7FB4"/>
    <w:rsid w:val="00EE25B7"/>
    <w:rsid w:val="00EE32F6"/>
    <w:rsid w:val="00EE5482"/>
    <w:rsid w:val="00EE626E"/>
    <w:rsid w:val="00EF03B6"/>
    <w:rsid w:val="00EF051F"/>
    <w:rsid w:val="00EF1137"/>
    <w:rsid w:val="00EF154C"/>
    <w:rsid w:val="00EF2149"/>
    <w:rsid w:val="00EF2C7E"/>
    <w:rsid w:val="00EF5AB1"/>
    <w:rsid w:val="00EF7D74"/>
    <w:rsid w:val="00F037EB"/>
    <w:rsid w:val="00F06463"/>
    <w:rsid w:val="00F06B67"/>
    <w:rsid w:val="00F074C1"/>
    <w:rsid w:val="00F07DA6"/>
    <w:rsid w:val="00F07DE0"/>
    <w:rsid w:val="00F13AA5"/>
    <w:rsid w:val="00F1511D"/>
    <w:rsid w:val="00F15592"/>
    <w:rsid w:val="00F16595"/>
    <w:rsid w:val="00F169D0"/>
    <w:rsid w:val="00F2121E"/>
    <w:rsid w:val="00F217DF"/>
    <w:rsid w:val="00F2267A"/>
    <w:rsid w:val="00F233D3"/>
    <w:rsid w:val="00F2416E"/>
    <w:rsid w:val="00F27F5E"/>
    <w:rsid w:val="00F31A44"/>
    <w:rsid w:val="00F31FF0"/>
    <w:rsid w:val="00F32C99"/>
    <w:rsid w:val="00F34A5F"/>
    <w:rsid w:val="00F352E5"/>
    <w:rsid w:val="00F35E29"/>
    <w:rsid w:val="00F402DB"/>
    <w:rsid w:val="00F40EDB"/>
    <w:rsid w:val="00F43D36"/>
    <w:rsid w:val="00F4683B"/>
    <w:rsid w:val="00F478AD"/>
    <w:rsid w:val="00F51A90"/>
    <w:rsid w:val="00F52B26"/>
    <w:rsid w:val="00F5305B"/>
    <w:rsid w:val="00F54876"/>
    <w:rsid w:val="00F5535E"/>
    <w:rsid w:val="00F5659F"/>
    <w:rsid w:val="00F61059"/>
    <w:rsid w:val="00F61640"/>
    <w:rsid w:val="00F61694"/>
    <w:rsid w:val="00F61A93"/>
    <w:rsid w:val="00F62298"/>
    <w:rsid w:val="00F628E5"/>
    <w:rsid w:val="00F63535"/>
    <w:rsid w:val="00F63EE3"/>
    <w:rsid w:val="00F66C41"/>
    <w:rsid w:val="00F6755D"/>
    <w:rsid w:val="00F71C59"/>
    <w:rsid w:val="00F7221E"/>
    <w:rsid w:val="00F7575E"/>
    <w:rsid w:val="00F75D1D"/>
    <w:rsid w:val="00F82135"/>
    <w:rsid w:val="00F83063"/>
    <w:rsid w:val="00F84CCD"/>
    <w:rsid w:val="00F85242"/>
    <w:rsid w:val="00F85AC8"/>
    <w:rsid w:val="00F85C7F"/>
    <w:rsid w:val="00F87DFC"/>
    <w:rsid w:val="00F91520"/>
    <w:rsid w:val="00F92C48"/>
    <w:rsid w:val="00F93E22"/>
    <w:rsid w:val="00F948C0"/>
    <w:rsid w:val="00F95395"/>
    <w:rsid w:val="00F954AE"/>
    <w:rsid w:val="00F961DC"/>
    <w:rsid w:val="00F97EA9"/>
    <w:rsid w:val="00FA193E"/>
    <w:rsid w:val="00FA1BAB"/>
    <w:rsid w:val="00FA2090"/>
    <w:rsid w:val="00FA4966"/>
    <w:rsid w:val="00FA6A0F"/>
    <w:rsid w:val="00FA6EB0"/>
    <w:rsid w:val="00FB3791"/>
    <w:rsid w:val="00FB48C7"/>
    <w:rsid w:val="00FB6C85"/>
    <w:rsid w:val="00FB7AF8"/>
    <w:rsid w:val="00FB7BE8"/>
    <w:rsid w:val="00FC39C5"/>
    <w:rsid w:val="00FC401D"/>
    <w:rsid w:val="00FD02D3"/>
    <w:rsid w:val="00FD1879"/>
    <w:rsid w:val="00FD36C6"/>
    <w:rsid w:val="00FD467D"/>
    <w:rsid w:val="00FD6451"/>
    <w:rsid w:val="00FD689F"/>
    <w:rsid w:val="00FE2228"/>
    <w:rsid w:val="00FE30EA"/>
    <w:rsid w:val="00FE3208"/>
    <w:rsid w:val="00FE3372"/>
    <w:rsid w:val="00FE3EB6"/>
    <w:rsid w:val="00FE3FAB"/>
    <w:rsid w:val="00FE6ED3"/>
    <w:rsid w:val="00FE79D9"/>
    <w:rsid w:val="00FF1243"/>
    <w:rsid w:val="00FF1C92"/>
    <w:rsid w:val="00FF1F19"/>
    <w:rsid w:val="00FF4DDE"/>
    <w:rsid w:val="00FF64A2"/>
    <w:rsid w:val="00FF65A3"/>
    <w:rsid w:val="00FF76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2631B"/>
  <w15:docId w15:val="{19BED4E4-D30D-4074-97D8-C8D00C9B6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15D"/>
  </w:style>
  <w:style w:type="paragraph" w:styleId="Heading1">
    <w:name w:val="heading 1"/>
    <w:basedOn w:val="Normal"/>
    <w:link w:val="Heading1Char"/>
    <w:uiPriority w:val="9"/>
    <w:qFormat/>
    <w:rsid w:val="00225C6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5E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2B68A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68A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B68A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741C9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41C97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F03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3B6"/>
  </w:style>
  <w:style w:type="paragraph" w:styleId="Footer">
    <w:name w:val="footer"/>
    <w:basedOn w:val="Normal"/>
    <w:link w:val="FooterChar"/>
    <w:uiPriority w:val="99"/>
    <w:unhideWhenUsed/>
    <w:rsid w:val="00EF03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3B6"/>
  </w:style>
  <w:style w:type="paragraph" w:styleId="BalloonText">
    <w:name w:val="Balloon Text"/>
    <w:basedOn w:val="Normal"/>
    <w:link w:val="BalloonTextChar"/>
    <w:uiPriority w:val="99"/>
    <w:semiHidden/>
    <w:unhideWhenUsed/>
    <w:rsid w:val="00122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98C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45E6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45E6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45E6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E1730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9477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065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65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65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65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655D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D463C"/>
    <w:rPr>
      <w:b/>
      <w:bCs/>
      <w:i w:val="0"/>
      <w:iCs w:val="0"/>
    </w:rPr>
  </w:style>
  <w:style w:type="character" w:customStyle="1" w:styleId="st1">
    <w:name w:val="st1"/>
    <w:basedOn w:val="DefaultParagraphFont"/>
    <w:rsid w:val="006D463C"/>
  </w:style>
  <w:style w:type="table" w:styleId="TableGrid">
    <w:name w:val="Table Grid"/>
    <w:basedOn w:val="TableNormal"/>
    <w:uiPriority w:val="59"/>
    <w:rsid w:val="00232C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F0BB2"/>
  </w:style>
  <w:style w:type="paragraph" w:customStyle="1" w:styleId="EndNoteBibliographyTitle">
    <w:name w:val="EndNote Bibliography Title"/>
    <w:basedOn w:val="Normal"/>
    <w:link w:val="EndNoteBibliographyTitleChar"/>
    <w:rsid w:val="008077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77A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77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77A3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32700B"/>
    <w:pPr>
      <w:ind w:left="720"/>
      <w:contextualSpacing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11481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7B5366"/>
  </w:style>
  <w:style w:type="character" w:customStyle="1" w:styleId="highlight">
    <w:name w:val="highlight"/>
    <w:basedOn w:val="DefaultParagraphFont"/>
    <w:rsid w:val="00C41B97"/>
  </w:style>
  <w:style w:type="character" w:customStyle="1" w:styleId="Heading1Char">
    <w:name w:val="Heading 1 Char"/>
    <w:basedOn w:val="DefaultParagraphFont"/>
    <w:link w:val="Heading1"/>
    <w:uiPriority w:val="9"/>
    <w:rsid w:val="00225C6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label">
    <w:name w:val="label"/>
    <w:basedOn w:val="DefaultParagraphFont"/>
    <w:rsid w:val="004D7FCA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4D7FCA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5E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cit">
    <w:name w:val="cit"/>
    <w:basedOn w:val="DefaultParagraphFont"/>
    <w:rsid w:val="007A45DB"/>
  </w:style>
  <w:style w:type="character" w:customStyle="1" w:styleId="fm-vol-iss-date">
    <w:name w:val="fm-vol-iss-date"/>
    <w:basedOn w:val="DefaultParagraphFont"/>
    <w:rsid w:val="007A45DB"/>
  </w:style>
  <w:style w:type="character" w:customStyle="1" w:styleId="doi">
    <w:name w:val="doi"/>
    <w:basedOn w:val="DefaultParagraphFont"/>
    <w:rsid w:val="007A45DB"/>
  </w:style>
  <w:style w:type="character" w:customStyle="1" w:styleId="fm-citation-ids-label">
    <w:name w:val="fm-citation-ids-label"/>
    <w:basedOn w:val="DefaultParagraphFont"/>
    <w:rsid w:val="007A45DB"/>
  </w:style>
  <w:style w:type="character" w:customStyle="1" w:styleId="linkify">
    <w:name w:val="linkify"/>
    <w:basedOn w:val="DefaultParagraphFont"/>
    <w:rsid w:val="00800F45"/>
  </w:style>
  <w:style w:type="character" w:customStyle="1" w:styleId="authors">
    <w:name w:val="authors"/>
    <w:basedOn w:val="DefaultParagraphFont"/>
    <w:rsid w:val="004F592C"/>
  </w:style>
  <w:style w:type="character" w:customStyle="1" w:styleId="Dtum1">
    <w:name w:val="Dátum1"/>
    <w:basedOn w:val="DefaultParagraphFont"/>
    <w:rsid w:val="004F592C"/>
  </w:style>
  <w:style w:type="character" w:customStyle="1" w:styleId="arttitle">
    <w:name w:val="art_title"/>
    <w:basedOn w:val="DefaultParagraphFont"/>
    <w:rsid w:val="004F592C"/>
  </w:style>
  <w:style w:type="character" w:customStyle="1" w:styleId="serialtitle">
    <w:name w:val="serial_title"/>
    <w:basedOn w:val="DefaultParagraphFont"/>
    <w:rsid w:val="004F592C"/>
  </w:style>
  <w:style w:type="character" w:customStyle="1" w:styleId="volumeissue">
    <w:name w:val="volume_issue"/>
    <w:basedOn w:val="DefaultParagraphFont"/>
    <w:rsid w:val="004F592C"/>
  </w:style>
  <w:style w:type="character" w:customStyle="1" w:styleId="doilink">
    <w:name w:val="doi_link"/>
    <w:basedOn w:val="DefaultParagraphFont"/>
    <w:rsid w:val="004F592C"/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9B6EC5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E93F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70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4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65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87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3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9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0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111072">
          <w:marLeft w:val="0"/>
          <w:marRight w:val="0"/>
          <w:marTop w:val="0"/>
          <w:marBottom w:val="4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8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8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15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30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45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403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6610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93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32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84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610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03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7031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85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29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4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38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95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11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9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8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038626">
          <w:marLeft w:val="0"/>
          <w:marRight w:val="0"/>
          <w:marTop w:val="0"/>
          <w:marBottom w:val="4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1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7500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72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90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3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5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7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8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1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6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63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9462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7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29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4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18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7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40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1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4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0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32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07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4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127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12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33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1DC757-2EF6-4E4E-AA25-6008AAF62CE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4EA5ACC-4D8F-4B4C-A43E-DFD385398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0</Words>
  <Characters>1999</Characters>
  <Application>Microsoft Office Word</Application>
  <DocSecurity>0</DocSecurity>
  <Lines>16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n.a.</Company>
  <LinksUpToDate>false</LinksUpToDate>
  <CharactersWithSpaces>2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.a.</dc:creator>
  <cp:lastModifiedBy>Anu V.</cp:lastModifiedBy>
  <cp:revision>2</cp:revision>
  <cp:lastPrinted>2020-03-05T14:20:00Z</cp:lastPrinted>
  <dcterms:created xsi:type="dcterms:W3CDTF">2020-10-26T02:53:00Z</dcterms:created>
  <dcterms:modified xsi:type="dcterms:W3CDTF">2020-10-26T02:53:00Z</dcterms:modified>
</cp:coreProperties>
</file>